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1E3683" w14:textId="2BA3A8D0" w:rsidR="00930A76" w:rsidRPr="00353638" w:rsidRDefault="00C44DAB" w:rsidP="00930A76">
      <w:pPr>
        <w:pStyle w:val="013TableCaption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>S1</w:t>
      </w:r>
      <w:r w:rsidR="00930A76" w:rsidRPr="00366C06">
        <w:rPr>
          <w:rFonts w:ascii="Times New Roman" w:hAnsi="Times New Roman"/>
          <w:b/>
          <w:sz w:val="22"/>
          <w:szCs w:val="22"/>
        </w:rPr>
        <w:t xml:space="preserve"> Table</w:t>
      </w:r>
      <w:r w:rsidR="00930A76" w:rsidRPr="00353638">
        <w:rPr>
          <w:rFonts w:ascii="Times New Roman" w:hAnsi="Times New Roman"/>
          <w:sz w:val="22"/>
          <w:szCs w:val="22"/>
        </w:rPr>
        <w:t xml:space="preserve">.  Demographic and clinical characteristics of </w:t>
      </w:r>
      <w:r w:rsidR="00930A76">
        <w:rPr>
          <w:rFonts w:ascii="Times New Roman" w:hAnsi="Times New Roman"/>
          <w:sz w:val="22"/>
          <w:szCs w:val="22"/>
        </w:rPr>
        <w:t>persons</w:t>
      </w:r>
      <w:r w:rsidR="00930A76" w:rsidRPr="00353638">
        <w:rPr>
          <w:rFonts w:ascii="Times New Roman" w:hAnsi="Times New Roman"/>
          <w:sz w:val="22"/>
          <w:szCs w:val="22"/>
        </w:rPr>
        <w:t xml:space="preserve"> living with HIV in Haiti by viral load test status, 2013-2017.</w:t>
      </w:r>
    </w:p>
    <w:tbl>
      <w:tblPr>
        <w:tblW w:w="9360" w:type="dxa"/>
        <w:tblLayout w:type="fixed"/>
        <w:tblLook w:val="04A0" w:firstRow="1" w:lastRow="0" w:firstColumn="1" w:lastColumn="0" w:noHBand="0" w:noVBand="1"/>
      </w:tblPr>
      <w:tblGrid>
        <w:gridCol w:w="3688"/>
        <w:gridCol w:w="47"/>
        <w:gridCol w:w="1935"/>
        <w:gridCol w:w="1710"/>
        <w:gridCol w:w="1980"/>
      </w:tblGrid>
      <w:tr w:rsidR="00922D74" w:rsidRPr="00353638" w14:paraId="5CD99938" w14:textId="77777777" w:rsidTr="0046285F">
        <w:tc>
          <w:tcPr>
            <w:tcW w:w="37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12DF04" w14:textId="02A2E270" w:rsidR="00922D74" w:rsidRPr="00353638" w:rsidRDefault="00922D74" w:rsidP="00922D74">
            <w:pPr>
              <w:ind w:hanging="105"/>
              <w:rPr>
                <w:rFonts w:ascii="Times New Roman" w:hAnsi="Times New Roman"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>Characteristic</w:t>
            </w: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</w:tcPr>
          <w:p w14:paraId="10024F2F" w14:textId="1F276D07" w:rsidR="00922D74" w:rsidRPr="00353638" w:rsidRDefault="00922D74" w:rsidP="0046285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>Known viral status (n=</w:t>
            </w:r>
            <w:bookmarkStart w:id="0" w:name="_Hlk521420581"/>
            <w:r w:rsidRPr="00353638">
              <w:rPr>
                <w:rFonts w:ascii="Times New Roman" w:hAnsi="Times New Roman"/>
                <w:sz w:val="22"/>
                <w:szCs w:val="22"/>
              </w:rPr>
              <w:t>3,</w:t>
            </w:r>
            <w:bookmarkEnd w:id="0"/>
            <w:r>
              <w:rPr>
                <w:rFonts w:ascii="Times New Roman" w:hAnsi="Times New Roman"/>
                <w:sz w:val="22"/>
                <w:szCs w:val="22"/>
              </w:rPr>
              <w:t>368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43A4706D" w14:textId="78825C00" w:rsidR="00922D74" w:rsidRPr="00353638" w:rsidRDefault="00922D74" w:rsidP="0046285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>Unknown viral status (n=</w:t>
            </w:r>
            <w:r>
              <w:rPr>
                <w:rFonts w:ascii="Times New Roman" w:hAnsi="Times New Roman"/>
                <w:sz w:val="22"/>
                <w:szCs w:val="22"/>
              </w:rPr>
              <w:t>3,027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1679E1D6" w14:textId="7D01BF35" w:rsidR="00922D74" w:rsidRPr="00353638" w:rsidRDefault="00922D74" w:rsidP="0046285F">
            <w:pPr>
              <w:pStyle w:val="NormalWeb"/>
              <w:spacing w:before="10" w:beforeAutospacing="0" w:after="10" w:afterAutospacing="0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Global </w:t>
            </w:r>
            <w:r w:rsidRPr="00353638">
              <w:rPr>
                <w:rFonts w:ascii="Times New Roman" w:hAnsi="Times New Roman"/>
                <w:bCs/>
                <w:sz w:val="22"/>
                <w:szCs w:val="22"/>
              </w:rPr>
              <w:t>p-for difference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br/>
            </w:r>
            <w:r w:rsidRPr="00F3613B">
              <w:rPr>
                <w:rFonts w:ascii="Times New Roman" w:hAnsi="Times New Roman"/>
                <w:bCs/>
                <w:sz w:val="22"/>
                <w:szCs w:val="22"/>
              </w:rPr>
              <w:t xml:space="preserve">χ² 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test</w:t>
            </w:r>
          </w:p>
        </w:tc>
      </w:tr>
      <w:tr w:rsidR="00930A76" w:rsidRPr="00353638" w14:paraId="4FF81F47" w14:textId="77777777" w:rsidTr="00E300AA">
        <w:tc>
          <w:tcPr>
            <w:tcW w:w="9360" w:type="dxa"/>
            <w:gridSpan w:val="5"/>
          </w:tcPr>
          <w:p w14:paraId="22D7E851" w14:textId="471142C6" w:rsidR="00930A76" w:rsidRPr="00353638" w:rsidRDefault="00930A76" w:rsidP="00E300AA">
            <w:pPr>
              <w:ind w:left="-101"/>
              <w:rPr>
                <w:rFonts w:ascii="Times New Roman" w:hAnsi="Times New Roman"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>Mean (SD)</w:t>
            </w:r>
          </w:p>
        </w:tc>
      </w:tr>
      <w:tr w:rsidR="00930A76" w:rsidRPr="00353638" w14:paraId="0B50572D" w14:textId="77777777" w:rsidTr="00E300AA">
        <w:tc>
          <w:tcPr>
            <w:tcW w:w="3735" w:type="dxa"/>
            <w:gridSpan w:val="2"/>
          </w:tcPr>
          <w:p w14:paraId="7CD4B4F1" w14:textId="112E7F6A" w:rsidR="00930A76" w:rsidRPr="00353638" w:rsidRDefault="00930A76" w:rsidP="00E300AA">
            <w:pPr>
              <w:ind w:firstLine="79"/>
              <w:rPr>
                <w:rFonts w:ascii="Times New Roman" w:hAnsi="Times New Roman"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>Age at HIV diagnosis (years</w:t>
            </w:r>
            <w:r w:rsidR="00922D74" w:rsidRPr="00353638">
              <w:rPr>
                <w:rFonts w:ascii="Times New Roman" w:hAnsi="Times New Roman"/>
                <w:sz w:val="22"/>
                <w:szCs w:val="22"/>
              </w:rPr>
              <w:t>)</w:t>
            </w:r>
            <w:r w:rsidR="00922D74">
              <w:rPr>
                <w:rFonts w:ascii="Times New Roman" w:hAnsi="Times New Roman"/>
                <w:bCs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935" w:type="dxa"/>
          </w:tcPr>
          <w:p w14:paraId="072E6CB4" w14:textId="77777777" w:rsidR="00930A76" w:rsidRPr="00353638" w:rsidRDefault="00930A76" w:rsidP="00E300A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>35.1 (13.5)</w:t>
            </w:r>
          </w:p>
        </w:tc>
        <w:tc>
          <w:tcPr>
            <w:tcW w:w="1710" w:type="dxa"/>
          </w:tcPr>
          <w:p w14:paraId="1B0CDF47" w14:textId="407A8313" w:rsidR="00930A76" w:rsidRPr="00353638" w:rsidRDefault="00930A76" w:rsidP="00E300A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>34.</w:t>
            </w:r>
            <w:r w:rsidR="007941DB">
              <w:rPr>
                <w:rFonts w:ascii="Times New Roman" w:hAnsi="Times New Roman"/>
                <w:sz w:val="22"/>
                <w:szCs w:val="22"/>
              </w:rPr>
              <w:t>7</w:t>
            </w:r>
            <w:r w:rsidR="007941DB" w:rsidRPr="00353638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>(13.</w:t>
            </w:r>
            <w:r w:rsidR="007941DB">
              <w:rPr>
                <w:rFonts w:ascii="Times New Roman" w:hAnsi="Times New Roman"/>
                <w:sz w:val="22"/>
                <w:szCs w:val="22"/>
              </w:rPr>
              <w:t>4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980" w:type="dxa"/>
          </w:tcPr>
          <w:p w14:paraId="57DE6EDF" w14:textId="37033E5A" w:rsidR="00930A76" w:rsidRPr="00353638" w:rsidRDefault="00930A76" w:rsidP="00E300A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>0.</w:t>
            </w:r>
            <w:r w:rsidR="00E300AA">
              <w:rPr>
                <w:rFonts w:ascii="Times New Roman" w:hAnsi="Times New Roman"/>
                <w:sz w:val="22"/>
                <w:szCs w:val="22"/>
              </w:rPr>
              <w:t>2652</w:t>
            </w:r>
          </w:p>
        </w:tc>
      </w:tr>
      <w:tr w:rsidR="00930A76" w:rsidRPr="00353638" w14:paraId="71E40EB5" w14:textId="77777777" w:rsidTr="00E300AA">
        <w:trPr>
          <w:trHeight w:val="278"/>
        </w:trPr>
        <w:tc>
          <w:tcPr>
            <w:tcW w:w="9360" w:type="dxa"/>
            <w:gridSpan w:val="5"/>
          </w:tcPr>
          <w:p w14:paraId="242D1DFC" w14:textId="77777777" w:rsidR="00930A76" w:rsidRPr="00353638" w:rsidRDefault="00930A76" w:rsidP="00E300AA">
            <w:pPr>
              <w:ind w:left="-113" w:firstLine="12"/>
              <w:rPr>
                <w:rFonts w:ascii="Times New Roman" w:hAnsi="Times New Roman"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>Frequency (%)</w:t>
            </w:r>
          </w:p>
        </w:tc>
      </w:tr>
      <w:tr w:rsidR="00930A76" w:rsidRPr="00353638" w14:paraId="3C6C3CA1" w14:textId="77777777" w:rsidTr="00E300AA">
        <w:tc>
          <w:tcPr>
            <w:tcW w:w="3735" w:type="dxa"/>
            <w:gridSpan w:val="2"/>
          </w:tcPr>
          <w:p w14:paraId="55151E81" w14:textId="77777777" w:rsidR="00930A76" w:rsidRPr="00353638" w:rsidRDefault="00930A76" w:rsidP="00E300AA">
            <w:pPr>
              <w:ind w:firstLine="79"/>
              <w:rPr>
                <w:rFonts w:ascii="Times New Roman" w:hAnsi="Times New Roman"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>Age at HIV diagnosis (years)</w:t>
            </w:r>
          </w:p>
        </w:tc>
        <w:tc>
          <w:tcPr>
            <w:tcW w:w="1935" w:type="dxa"/>
          </w:tcPr>
          <w:p w14:paraId="2640124E" w14:textId="77777777" w:rsidR="00930A76" w:rsidRPr="00353638" w:rsidRDefault="00930A76" w:rsidP="00E300AA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710" w:type="dxa"/>
          </w:tcPr>
          <w:p w14:paraId="030B1334" w14:textId="77777777" w:rsidR="00930A76" w:rsidRPr="00353638" w:rsidRDefault="00930A76" w:rsidP="00E300AA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980" w:type="dxa"/>
          </w:tcPr>
          <w:p w14:paraId="5AEC75B3" w14:textId="127BE35B" w:rsidR="00930A76" w:rsidRPr="00353638" w:rsidRDefault="00930A76" w:rsidP="00E300A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>0.</w:t>
            </w:r>
            <w:r w:rsidR="00E300AA">
              <w:rPr>
                <w:rFonts w:ascii="Times New Roman" w:hAnsi="Times New Roman"/>
                <w:sz w:val="22"/>
                <w:szCs w:val="22"/>
              </w:rPr>
              <w:t>3970</w:t>
            </w:r>
          </w:p>
        </w:tc>
      </w:tr>
      <w:tr w:rsidR="00930A76" w:rsidRPr="00353638" w14:paraId="73A93660" w14:textId="77777777" w:rsidTr="00E300AA">
        <w:tc>
          <w:tcPr>
            <w:tcW w:w="3735" w:type="dxa"/>
            <w:gridSpan w:val="2"/>
          </w:tcPr>
          <w:p w14:paraId="1F5ECCD9" w14:textId="77777777" w:rsidR="00930A76" w:rsidRPr="00353638" w:rsidRDefault="00930A76" w:rsidP="00E300AA">
            <w:pPr>
              <w:ind w:left="720" w:firstLine="79"/>
              <w:rPr>
                <w:rFonts w:ascii="Times New Roman" w:hAnsi="Times New Roman"/>
                <w:bCs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>&lt;5</w:t>
            </w:r>
          </w:p>
        </w:tc>
        <w:tc>
          <w:tcPr>
            <w:tcW w:w="1935" w:type="dxa"/>
          </w:tcPr>
          <w:p w14:paraId="12E56AF0" w14:textId="35CDD9AC" w:rsidR="00930A76" w:rsidRPr="00353638" w:rsidRDefault="00930A76" w:rsidP="00E300AA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>98 (</w:t>
            </w:r>
            <w:r w:rsidR="007941DB">
              <w:rPr>
                <w:rFonts w:ascii="Times New Roman" w:hAnsi="Times New Roman"/>
                <w:sz w:val="22"/>
                <w:szCs w:val="22"/>
              </w:rPr>
              <w:t>2.9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10" w:type="dxa"/>
          </w:tcPr>
          <w:p w14:paraId="06444552" w14:textId="35247D7E" w:rsidR="00930A76" w:rsidRPr="00353638" w:rsidRDefault="00EC46C0" w:rsidP="00E300AA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8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930A76" w:rsidRPr="00353638">
              <w:rPr>
                <w:rFonts w:ascii="Times New Roman" w:hAnsi="Times New Roman"/>
                <w:sz w:val="22"/>
                <w:szCs w:val="22"/>
              </w:rPr>
              <w:t>(2.9)</w:t>
            </w:r>
          </w:p>
        </w:tc>
        <w:tc>
          <w:tcPr>
            <w:tcW w:w="1980" w:type="dxa"/>
          </w:tcPr>
          <w:p w14:paraId="0423FCE3" w14:textId="77777777" w:rsidR="00930A76" w:rsidRPr="00353638" w:rsidRDefault="00930A76" w:rsidP="00E300AA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30A76" w:rsidRPr="00353638" w14:paraId="70C1D941" w14:textId="77777777" w:rsidTr="00E300AA">
        <w:tc>
          <w:tcPr>
            <w:tcW w:w="3735" w:type="dxa"/>
            <w:gridSpan w:val="2"/>
          </w:tcPr>
          <w:p w14:paraId="3D97FDA2" w14:textId="77777777" w:rsidR="00930A76" w:rsidRPr="00353638" w:rsidRDefault="00930A76" w:rsidP="00E300AA">
            <w:pPr>
              <w:ind w:left="720" w:firstLine="79"/>
              <w:rPr>
                <w:rFonts w:ascii="Times New Roman" w:hAnsi="Times New Roman"/>
                <w:bCs/>
                <w:sz w:val="22"/>
                <w:szCs w:val="22"/>
              </w:rPr>
            </w:pPr>
            <w:r w:rsidRPr="00353638">
              <w:rPr>
                <w:rFonts w:ascii="Times New Roman" w:hAnsi="Times New Roman"/>
                <w:bCs/>
                <w:sz w:val="22"/>
                <w:szCs w:val="22"/>
              </w:rPr>
              <w:t>5-14</w:t>
            </w:r>
          </w:p>
        </w:tc>
        <w:tc>
          <w:tcPr>
            <w:tcW w:w="1935" w:type="dxa"/>
          </w:tcPr>
          <w:p w14:paraId="0AE9F3F7" w14:textId="53EF14BA" w:rsidR="00930A76" w:rsidRPr="00353638" w:rsidRDefault="00930A76" w:rsidP="00E300AA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>95 (</w:t>
            </w:r>
            <w:r w:rsidR="007941DB">
              <w:rPr>
                <w:rFonts w:ascii="Times New Roman" w:hAnsi="Times New Roman"/>
                <w:sz w:val="22"/>
                <w:szCs w:val="22"/>
              </w:rPr>
              <w:t>2.8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10" w:type="dxa"/>
          </w:tcPr>
          <w:p w14:paraId="4C41027A" w14:textId="5A738452" w:rsidR="00930A76" w:rsidRPr="00353638" w:rsidRDefault="00EC46C0" w:rsidP="00E300AA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3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930A76" w:rsidRPr="00353638">
              <w:rPr>
                <w:rFonts w:ascii="Times New Roman" w:hAnsi="Times New Roman"/>
                <w:sz w:val="22"/>
                <w:szCs w:val="22"/>
              </w:rPr>
              <w:t>(3.</w:t>
            </w:r>
            <w:r w:rsidR="007941DB">
              <w:rPr>
                <w:rFonts w:ascii="Times New Roman" w:hAnsi="Times New Roman"/>
                <w:sz w:val="22"/>
                <w:szCs w:val="22"/>
              </w:rPr>
              <w:t>4</w:t>
            </w:r>
            <w:r w:rsidR="00930A76" w:rsidRPr="00353638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980" w:type="dxa"/>
          </w:tcPr>
          <w:p w14:paraId="7508E18D" w14:textId="77777777" w:rsidR="00930A76" w:rsidRPr="00353638" w:rsidRDefault="00930A76" w:rsidP="00E300AA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30A76" w:rsidRPr="00353638" w14:paraId="0842E251" w14:textId="77777777" w:rsidTr="00E300AA">
        <w:tc>
          <w:tcPr>
            <w:tcW w:w="3735" w:type="dxa"/>
            <w:gridSpan w:val="2"/>
          </w:tcPr>
          <w:p w14:paraId="57B87657" w14:textId="77777777" w:rsidR="00930A76" w:rsidRPr="00353638" w:rsidRDefault="00930A76" w:rsidP="00E300AA">
            <w:pPr>
              <w:ind w:left="720" w:firstLine="79"/>
              <w:rPr>
                <w:rFonts w:ascii="Times New Roman" w:hAnsi="Times New Roman"/>
                <w:bCs/>
                <w:sz w:val="22"/>
                <w:szCs w:val="22"/>
              </w:rPr>
            </w:pPr>
            <w:r w:rsidRPr="00353638">
              <w:rPr>
                <w:rFonts w:ascii="Times New Roman" w:hAnsi="Times New Roman"/>
                <w:bCs/>
                <w:sz w:val="22"/>
                <w:szCs w:val="22"/>
              </w:rPr>
              <w:t>15-19</w:t>
            </w:r>
          </w:p>
        </w:tc>
        <w:tc>
          <w:tcPr>
            <w:tcW w:w="1935" w:type="dxa"/>
          </w:tcPr>
          <w:p w14:paraId="5AA0DED1" w14:textId="1CA82FAF" w:rsidR="00930A76" w:rsidRPr="00353638" w:rsidRDefault="00930A76" w:rsidP="00E300AA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>101 (3.</w:t>
            </w:r>
            <w:r w:rsidR="007941DB">
              <w:rPr>
                <w:rFonts w:ascii="Times New Roman" w:hAnsi="Times New Roman"/>
                <w:sz w:val="22"/>
                <w:szCs w:val="22"/>
              </w:rPr>
              <w:t>0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10" w:type="dxa"/>
          </w:tcPr>
          <w:p w14:paraId="6890D163" w14:textId="7BAABE2F" w:rsidR="00930A76" w:rsidRPr="00353638" w:rsidRDefault="00EC46C0" w:rsidP="00E300AA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0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930A76" w:rsidRPr="00353638">
              <w:rPr>
                <w:rFonts w:ascii="Times New Roman" w:hAnsi="Times New Roman"/>
                <w:sz w:val="22"/>
                <w:szCs w:val="22"/>
              </w:rPr>
              <w:t>(2.</w:t>
            </w:r>
            <w:r w:rsidR="007941DB">
              <w:rPr>
                <w:rFonts w:ascii="Times New Roman" w:hAnsi="Times New Roman"/>
                <w:sz w:val="22"/>
                <w:szCs w:val="22"/>
              </w:rPr>
              <w:t>6</w:t>
            </w:r>
            <w:r w:rsidR="00930A76" w:rsidRPr="00353638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980" w:type="dxa"/>
          </w:tcPr>
          <w:p w14:paraId="16BDBE86" w14:textId="77777777" w:rsidR="00930A76" w:rsidRPr="00353638" w:rsidRDefault="00930A76" w:rsidP="00E300AA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30A76" w:rsidRPr="00353638" w14:paraId="6D3E7DDE" w14:textId="77777777" w:rsidTr="00E300AA">
        <w:tc>
          <w:tcPr>
            <w:tcW w:w="3735" w:type="dxa"/>
            <w:gridSpan w:val="2"/>
          </w:tcPr>
          <w:p w14:paraId="08F0E36B" w14:textId="77777777" w:rsidR="00930A76" w:rsidRPr="00353638" w:rsidRDefault="00930A76" w:rsidP="00E300AA">
            <w:pPr>
              <w:ind w:left="720" w:firstLine="79"/>
              <w:rPr>
                <w:rFonts w:ascii="Times New Roman" w:hAnsi="Times New Roman"/>
                <w:bCs/>
                <w:sz w:val="22"/>
                <w:szCs w:val="22"/>
              </w:rPr>
            </w:pPr>
            <w:r w:rsidRPr="00353638">
              <w:rPr>
                <w:rFonts w:ascii="Times New Roman" w:hAnsi="Times New Roman"/>
                <w:bCs/>
                <w:sz w:val="22"/>
                <w:szCs w:val="22"/>
              </w:rPr>
              <w:t>20-29</w:t>
            </w:r>
          </w:p>
        </w:tc>
        <w:tc>
          <w:tcPr>
            <w:tcW w:w="1935" w:type="dxa"/>
          </w:tcPr>
          <w:p w14:paraId="1C5136DF" w14:textId="604F0AFB" w:rsidR="00930A76" w:rsidRPr="00353638" w:rsidRDefault="00930A76" w:rsidP="00E300AA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>813 (24.</w:t>
            </w:r>
            <w:r w:rsidR="007941DB">
              <w:rPr>
                <w:rFonts w:ascii="Times New Roman" w:hAnsi="Times New Roman"/>
                <w:sz w:val="22"/>
                <w:szCs w:val="22"/>
              </w:rPr>
              <w:t>1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10" w:type="dxa"/>
          </w:tcPr>
          <w:p w14:paraId="72B2C8EC" w14:textId="6B8BA9AC" w:rsidR="00930A76" w:rsidRPr="00353638" w:rsidRDefault="00EC46C0" w:rsidP="00E300AA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03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930A76" w:rsidRPr="00353638">
              <w:rPr>
                <w:rFonts w:ascii="Times New Roman" w:hAnsi="Times New Roman"/>
                <w:sz w:val="22"/>
                <w:szCs w:val="22"/>
              </w:rPr>
              <w:t>(23.</w:t>
            </w:r>
            <w:r w:rsidR="007941DB">
              <w:rPr>
                <w:rFonts w:ascii="Times New Roman" w:hAnsi="Times New Roman"/>
                <w:sz w:val="22"/>
                <w:szCs w:val="22"/>
              </w:rPr>
              <w:t>2</w:t>
            </w:r>
            <w:r w:rsidR="00930A76" w:rsidRPr="00353638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980" w:type="dxa"/>
          </w:tcPr>
          <w:p w14:paraId="4FD3039D" w14:textId="77777777" w:rsidR="00930A76" w:rsidRPr="00353638" w:rsidRDefault="00930A76" w:rsidP="00E300AA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30A76" w:rsidRPr="00353638" w14:paraId="610703CD" w14:textId="77777777" w:rsidTr="00E300AA">
        <w:tc>
          <w:tcPr>
            <w:tcW w:w="3735" w:type="dxa"/>
            <w:gridSpan w:val="2"/>
          </w:tcPr>
          <w:p w14:paraId="116F93B4" w14:textId="77777777" w:rsidR="00930A76" w:rsidRPr="00353638" w:rsidRDefault="00930A76" w:rsidP="00E300AA">
            <w:pPr>
              <w:ind w:left="720" w:firstLine="79"/>
              <w:rPr>
                <w:rFonts w:ascii="Times New Roman" w:hAnsi="Times New Roman"/>
                <w:bCs/>
                <w:sz w:val="22"/>
                <w:szCs w:val="22"/>
              </w:rPr>
            </w:pPr>
            <w:r w:rsidRPr="00353638">
              <w:rPr>
                <w:rFonts w:ascii="Times New Roman" w:hAnsi="Times New Roman"/>
                <w:bCs/>
                <w:sz w:val="22"/>
                <w:szCs w:val="22"/>
              </w:rPr>
              <w:t>30-39</w:t>
            </w:r>
          </w:p>
        </w:tc>
        <w:tc>
          <w:tcPr>
            <w:tcW w:w="1935" w:type="dxa"/>
          </w:tcPr>
          <w:p w14:paraId="00822328" w14:textId="314D8B71" w:rsidR="00930A76" w:rsidRPr="00353638" w:rsidRDefault="000D6D9E" w:rsidP="00E300AA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>1</w:t>
            </w:r>
            <w:r w:rsidR="00922D74">
              <w:rPr>
                <w:rFonts w:ascii="Times New Roman" w:hAnsi="Times New Roman"/>
                <w:sz w:val="22"/>
                <w:szCs w:val="22"/>
              </w:rPr>
              <w:t>,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>03</w:t>
            </w:r>
            <w:r>
              <w:rPr>
                <w:rFonts w:ascii="Times New Roman" w:hAnsi="Times New Roman"/>
                <w:sz w:val="22"/>
                <w:szCs w:val="22"/>
              </w:rPr>
              <w:t>4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930A76" w:rsidRPr="00353638">
              <w:rPr>
                <w:rFonts w:ascii="Times New Roman" w:hAnsi="Times New Roman"/>
                <w:sz w:val="22"/>
                <w:szCs w:val="22"/>
              </w:rPr>
              <w:t>(3</w:t>
            </w:r>
            <w:r w:rsidR="007941DB">
              <w:rPr>
                <w:rFonts w:ascii="Times New Roman" w:hAnsi="Times New Roman"/>
                <w:sz w:val="22"/>
                <w:szCs w:val="22"/>
              </w:rPr>
              <w:t>0.7</w:t>
            </w:r>
            <w:r w:rsidR="00930A76" w:rsidRPr="00353638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10" w:type="dxa"/>
          </w:tcPr>
          <w:p w14:paraId="1B8B62F1" w14:textId="33560801" w:rsidR="00930A76" w:rsidRPr="00353638" w:rsidRDefault="00EC46C0" w:rsidP="00E300AA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60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930A76" w:rsidRPr="00353638">
              <w:rPr>
                <w:rFonts w:ascii="Times New Roman" w:hAnsi="Times New Roman"/>
                <w:sz w:val="22"/>
                <w:szCs w:val="22"/>
              </w:rPr>
              <w:t>(3</w:t>
            </w:r>
            <w:r w:rsidR="007941DB">
              <w:rPr>
                <w:rFonts w:ascii="Times New Roman" w:hAnsi="Times New Roman"/>
                <w:sz w:val="22"/>
                <w:szCs w:val="22"/>
              </w:rPr>
              <w:t>1.7</w:t>
            </w:r>
            <w:r w:rsidR="00930A76" w:rsidRPr="00353638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980" w:type="dxa"/>
          </w:tcPr>
          <w:p w14:paraId="4D5F6DE0" w14:textId="77777777" w:rsidR="00930A76" w:rsidRPr="00353638" w:rsidRDefault="00930A76" w:rsidP="00E300AA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30A76" w:rsidRPr="00353638" w14:paraId="1AD26441" w14:textId="77777777" w:rsidTr="00E300AA">
        <w:tc>
          <w:tcPr>
            <w:tcW w:w="3735" w:type="dxa"/>
            <w:gridSpan w:val="2"/>
          </w:tcPr>
          <w:p w14:paraId="6529B453" w14:textId="77777777" w:rsidR="00930A76" w:rsidRPr="00353638" w:rsidRDefault="00930A76" w:rsidP="00E300AA">
            <w:pPr>
              <w:ind w:left="720" w:firstLine="79"/>
              <w:rPr>
                <w:rFonts w:ascii="Times New Roman" w:hAnsi="Times New Roman"/>
                <w:bCs/>
                <w:sz w:val="22"/>
                <w:szCs w:val="22"/>
              </w:rPr>
            </w:pPr>
            <w:r w:rsidRPr="00353638">
              <w:rPr>
                <w:rFonts w:ascii="Times New Roman" w:hAnsi="Times New Roman"/>
                <w:bCs/>
                <w:sz w:val="22"/>
                <w:szCs w:val="22"/>
              </w:rPr>
              <w:t>40-49</w:t>
            </w:r>
          </w:p>
        </w:tc>
        <w:tc>
          <w:tcPr>
            <w:tcW w:w="1935" w:type="dxa"/>
          </w:tcPr>
          <w:p w14:paraId="0BF7C0BA" w14:textId="067DD40D" w:rsidR="00930A76" w:rsidRPr="00353638" w:rsidRDefault="00930A76" w:rsidP="00E300AA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>687 (20.</w:t>
            </w:r>
            <w:r w:rsidR="007941DB">
              <w:rPr>
                <w:rFonts w:ascii="Times New Roman" w:hAnsi="Times New Roman"/>
                <w:sz w:val="22"/>
                <w:szCs w:val="22"/>
              </w:rPr>
              <w:t>4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10" w:type="dxa"/>
          </w:tcPr>
          <w:p w14:paraId="3AA95A9D" w14:textId="45ECFD1D" w:rsidR="00930A76" w:rsidRPr="00353638" w:rsidRDefault="00EC46C0" w:rsidP="00E300AA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05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930A76" w:rsidRPr="00353638">
              <w:rPr>
                <w:rFonts w:ascii="Times New Roman" w:hAnsi="Times New Roman"/>
                <w:sz w:val="22"/>
                <w:szCs w:val="22"/>
              </w:rPr>
              <w:t>(20.</w:t>
            </w:r>
            <w:r w:rsidR="007941DB">
              <w:rPr>
                <w:rFonts w:ascii="Times New Roman" w:hAnsi="Times New Roman"/>
                <w:sz w:val="22"/>
                <w:szCs w:val="22"/>
              </w:rPr>
              <w:t>0</w:t>
            </w:r>
            <w:r w:rsidR="00930A76" w:rsidRPr="00353638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980" w:type="dxa"/>
          </w:tcPr>
          <w:p w14:paraId="0E0617F9" w14:textId="77777777" w:rsidR="00930A76" w:rsidRPr="00353638" w:rsidRDefault="00930A76" w:rsidP="00E300AA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30A76" w:rsidRPr="00353638" w14:paraId="79A3EA9F" w14:textId="77777777" w:rsidTr="00E300AA">
        <w:tc>
          <w:tcPr>
            <w:tcW w:w="3735" w:type="dxa"/>
            <w:gridSpan w:val="2"/>
          </w:tcPr>
          <w:p w14:paraId="145CDF51" w14:textId="77777777" w:rsidR="00930A76" w:rsidRPr="00353638" w:rsidRDefault="00930A76" w:rsidP="00E300AA">
            <w:pPr>
              <w:ind w:left="720" w:firstLine="79"/>
              <w:rPr>
                <w:rFonts w:ascii="Times New Roman" w:hAnsi="Times New Roman"/>
                <w:bCs/>
                <w:sz w:val="22"/>
                <w:szCs w:val="22"/>
              </w:rPr>
            </w:pPr>
            <w:r w:rsidRPr="00353638">
              <w:rPr>
                <w:rFonts w:ascii="Times New Roman" w:hAnsi="Times New Roman"/>
                <w:bCs/>
                <w:sz w:val="22"/>
                <w:szCs w:val="22"/>
              </w:rPr>
              <w:t>50-59</w:t>
            </w:r>
          </w:p>
        </w:tc>
        <w:tc>
          <w:tcPr>
            <w:tcW w:w="1935" w:type="dxa"/>
          </w:tcPr>
          <w:p w14:paraId="49EFE7C3" w14:textId="2FB71E13" w:rsidR="00930A76" w:rsidRPr="00353638" w:rsidRDefault="00930A76" w:rsidP="00E300AA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>350 (10.</w:t>
            </w:r>
            <w:r w:rsidR="007941DB">
              <w:rPr>
                <w:rFonts w:ascii="Times New Roman" w:hAnsi="Times New Roman"/>
                <w:sz w:val="22"/>
                <w:szCs w:val="22"/>
              </w:rPr>
              <w:t>4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10" w:type="dxa"/>
          </w:tcPr>
          <w:p w14:paraId="139B0CAB" w14:textId="4A55CF50" w:rsidR="00930A76" w:rsidRPr="00353638" w:rsidRDefault="00EC46C0" w:rsidP="00E300AA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10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930A76" w:rsidRPr="00353638">
              <w:rPr>
                <w:rFonts w:ascii="Times New Roman" w:hAnsi="Times New Roman"/>
                <w:sz w:val="22"/>
                <w:szCs w:val="22"/>
              </w:rPr>
              <w:t>(10.</w:t>
            </w:r>
            <w:r w:rsidR="007941DB">
              <w:rPr>
                <w:rFonts w:ascii="Times New Roman" w:hAnsi="Times New Roman"/>
                <w:sz w:val="22"/>
                <w:szCs w:val="22"/>
              </w:rPr>
              <w:t>2</w:t>
            </w:r>
            <w:r w:rsidR="00930A76" w:rsidRPr="00353638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980" w:type="dxa"/>
          </w:tcPr>
          <w:p w14:paraId="3E41B405" w14:textId="77777777" w:rsidR="00930A76" w:rsidRPr="00353638" w:rsidRDefault="00930A76" w:rsidP="00E300AA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30A76" w:rsidRPr="00353638" w14:paraId="232EC74E" w14:textId="77777777" w:rsidTr="00E300AA">
        <w:tc>
          <w:tcPr>
            <w:tcW w:w="3735" w:type="dxa"/>
            <w:gridSpan w:val="2"/>
          </w:tcPr>
          <w:p w14:paraId="206CC88E" w14:textId="77777777" w:rsidR="00930A76" w:rsidRPr="00353638" w:rsidRDefault="00930A76" w:rsidP="00E300AA">
            <w:pPr>
              <w:ind w:left="720" w:firstLine="79"/>
              <w:rPr>
                <w:rFonts w:ascii="Times New Roman" w:hAnsi="Times New Roman"/>
                <w:bCs/>
                <w:sz w:val="22"/>
                <w:szCs w:val="22"/>
              </w:rPr>
            </w:pPr>
            <w:r w:rsidRPr="00353638">
              <w:rPr>
                <w:rFonts w:ascii="Times New Roman" w:hAnsi="Times New Roman"/>
                <w:bCs/>
                <w:sz w:val="22"/>
                <w:szCs w:val="22"/>
              </w:rPr>
              <w:t>60+</w:t>
            </w:r>
          </w:p>
        </w:tc>
        <w:tc>
          <w:tcPr>
            <w:tcW w:w="1935" w:type="dxa"/>
          </w:tcPr>
          <w:p w14:paraId="0856AD8E" w14:textId="58FF0BC6" w:rsidR="00930A76" w:rsidRPr="00353638" w:rsidRDefault="00930A76" w:rsidP="00E300AA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>119 (3.</w:t>
            </w:r>
            <w:r w:rsidR="007941DB">
              <w:rPr>
                <w:rFonts w:ascii="Times New Roman" w:hAnsi="Times New Roman"/>
                <w:sz w:val="22"/>
                <w:szCs w:val="22"/>
              </w:rPr>
              <w:t>5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10" w:type="dxa"/>
          </w:tcPr>
          <w:p w14:paraId="004CDC62" w14:textId="2B9C3583" w:rsidR="00930A76" w:rsidRPr="00353638" w:rsidRDefault="00EC46C0" w:rsidP="00E300AA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2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930A76" w:rsidRPr="00353638">
              <w:rPr>
                <w:rFonts w:ascii="Times New Roman" w:hAnsi="Times New Roman"/>
                <w:sz w:val="22"/>
                <w:szCs w:val="22"/>
              </w:rPr>
              <w:t>(3.</w:t>
            </w:r>
            <w:r w:rsidR="007941DB">
              <w:rPr>
                <w:rFonts w:ascii="Times New Roman" w:hAnsi="Times New Roman"/>
                <w:sz w:val="22"/>
                <w:szCs w:val="22"/>
              </w:rPr>
              <w:t>0</w:t>
            </w:r>
            <w:r w:rsidR="00930A76" w:rsidRPr="00353638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980" w:type="dxa"/>
          </w:tcPr>
          <w:p w14:paraId="1FAF4D22" w14:textId="77777777" w:rsidR="00930A76" w:rsidRPr="00353638" w:rsidRDefault="00930A76" w:rsidP="00E300AA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22D74" w:rsidRPr="00353638" w14:paraId="6D17AE5D" w14:textId="77777777" w:rsidTr="00E300AA">
        <w:tc>
          <w:tcPr>
            <w:tcW w:w="3735" w:type="dxa"/>
            <w:gridSpan w:val="2"/>
          </w:tcPr>
          <w:p w14:paraId="0245BBFE" w14:textId="1ECDF237" w:rsidR="00922D74" w:rsidRPr="00353638" w:rsidRDefault="00922D74" w:rsidP="00922D74">
            <w:pPr>
              <w:ind w:left="720" w:firstLine="79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Unknown</w:t>
            </w:r>
          </w:p>
        </w:tc>
        <w:tc>
          <w:tcPr>
            <w:tcW w:w="1935" w:type="dxa"/>
          </w:tcPr>
          <w:p w14:paraId="4849A5B6" w14:textId="5DD1DAB5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1 (2.1)</w:t>
            </w:r>
          </w:p>
        </w:tc>
        <w:tc>
          <w:tcPr>
            <w:tcW w:w="1710" w:type="dxa"/>
          </w:tcPr>
          <w:p w14:paraId="4C6717ED" w14:textId="56C02A78" w:rsidR="00922D74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6 (2.8)</w:t>
            </w:r>
          </w:p>
        </w:tc>
        <w:tc>
          <w:tcPr>
            <w:tcW w:w="1980" w:type="dxa"/>
          </w:tcPr>
          <w:p w14:paraId="2A0DC3A7" w14:textId="77777777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22D74" w:rsidRPr="00353638" w14:paraId="321C0408" w14:textId="77777777" w:rsidTr="00E300AA">
        <w:tc>
          <w:tcPr>
            <w:tcW w:w="3735" w:type="dxa"/>
            <w:gridSpan w:val="2"/>
          </w:tcPr>
          <w:p w14:paraId="54A0B4CE" w14:textId="77777777" w:rsidR="00922D74" w:rsidRPr="00353638" w:rsidRDefault="00922D74" w:rsidP="00922D74">
            <w:pPr>
              <w:ind w:firstLine="79"/>
              <w:rPr>
                <w:rFonts w:ascii="Times New Roman" w:hAnsi="Times New Roman"/>
                <w:bCs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>Sex</w:t>
            </w:r>
          </w:p>
        </w:tc>
        <w:tc>
          <w:tcPr>
            <w:tcW w:w="1935" w:type="dxa"/>
          </w:tcPr>
          <w:p w14:paraId="344528E4" w14:textId="77777777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5C3E7570" w14:textId="77777777" w:rsidR="00922D74" w:rsidRPr="00353638" w:rsidRDefault="00922D74" w:rsidP="00922D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80" w:type="dxa"/>
          </w:tcPr>
          <w:p w14:paraId="632C35E2" w14:textId="22BDBA2F" w:rsidR="00922D74" w:rsidRPr="00353638" w:rsidRDefault="00922D74" w:rsidP="00922D74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/>
                <w:sz w:val="22"/>
                <w:szCs w:val="22"/>
              </w:rPr>
              <w:t>0025</w:t>
            </w:r>
          </w:p>
        </w:tc>
      </w:tr>
      <w:tr w:rsidR="00922D74" w:rsidRPr="00353638" w14:paraId="7A458029" w14:textId="77777777" w:rsidTr="00E300AA">
        <w:tc>
          <w:tcPr>
            <w:tcW w:w="3735" w:type="dxa"/>
            <w:gridSpan w:val="2"/>
          </w:tcPr>
          <w:p w14:paraId="77D37414" w14:textId="77777777" w:rsidR="00922D74" w:rsidRPr="00353638" w:rsidRDefault="00922D74" w:rsidP="00922D74">
            <w:pPr>
              <w:ind w:left="720" w:firstLine="79"/>
              <w:rPr>
                <w:rFonts w:ascii="Times New Roman" w:hAnsi="Times New Roman"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>Female</w:t>
            </w:r>
          </w:p>
        </w:tc>
        <w:tc>
          <w:tcPr>
            <w:tcW w:w="1935" w:type="dxa"/>
          </w:tcPr>
          <w:p w14:paraId="061926EB" w14:textId="399A44FB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,989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 xml:space="preserve"> (59.1)</w:t>
            </w:r>
          </w:p>
        </w:tc>
        <w:tc>
          <w:tcPr>
            <w:tcW w:w="1710" w:type="dxa"/>
          </w:tcPr>
          <w:p w14:paraId="0DF6BE65" w14:textId="56F65B1E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,887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 xml:space="preserve"> (62.</w:t>
            </w:r>
            <w:r>
              <w:rPr>
                <w:rFonts w:ascii="Times New Roman" w:hAnsi="Times New Roman"/>
                <w:sz w:val="22"/>
                <w:szCs w:val="22"/>
              </w:rPr>
              <w:t>3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980" w:type="dxa"/>
          </w:tcPr>
          <w:p w14:paraId="4DF2E4EF" w14:textId="77777777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22D74" w:rsidRPr="00353638" w14:paraId="08D8EAED" w14:textId="77777777" w:rsidTr="00E300AA">
        <w:tc>
          <w:tcPr>
            <w:tcW w:w="3735" w:type="dxa"/>
            <w:gridSpan w:val="2"/>
          </w:tcPr>
          <w:p w14:paraId="57528ED8" w14:textId="77777777" w:rsidR="00922D74" w:rsidRPr="00353638" w:rsidRDefault="00922D74" w:rsidP="00922D74">
            <w:pPr>
              <w:ind w:left="720" w:firstLine="79"/>
              <w:rPr>
                <w:rFonts w:ascii="Times New Roman" w:hAnsi="Times New Roman"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>Male</w:t>
            </w:r>
          </w:p>
        </w:tc>
        <w:tc>
          <w:tcPr>
            <w:tcW w:w="1935" w:type="dxa"/>
          </w:tcPr>
          <w:p w14:paraId="153EC851" w14:textId="4DAB3264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>379 (40.9)</w:t>
            </w:r>
          </w:p>
        </w:tc>
        <w:tc>
          <w:tcPr>
            <w:tcW w:w="1710" w:type="dxa"/>
          </w:tcPr>
          <w:p w14:paraId="249788B8" w14:textId="2F3AB9FE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,136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 xml:space="preserve"> (37.</w:t>
            </w:r>
            <w:r>
              <w:rPr>
                <w:rFonts w:ascii="Times New Roman" w:hAnsi="Times New Roman"/>
                <w:sz w:val="22"/>
                <w:szCs w:val="22"/>
              </w:rPr>
              <w:t>5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980" w:type="dxa"/>
          </w:tcPr>
          <w:p w14:paraId="6464C4A5" w14:textId="77777777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22D74" w:rsidRPr="00353638" w14:paraId="42C20083" w14:textId="77777777" w:rsidTr="00E300AA">
        <w:tc>
          <w:tcPr>
            <w:tcW w:w="3735" w:type="dxa"/>
            <w:gridSpan w:val="2"/>
          </w:tcPr>
          <w:p w14:paraId="2DDB8470" w14:textId="74401584" w:rsidR="00922D74" w:rsidRPr="00353638" w:rsidRDefault="00922D74" w:rsidP="00922D74">
            <w:pPr>
              <w:ind w:left="720" w:firstLine="79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Unknown</w:t>
            </w:r>
          </w:p>
        </w:tc>
        <w:tc>
          <w:tcPr>
            <w:tcW w:w="1935" w:type="dxa"/>
          </w:tcPr>
          <w:p w14:paraId="59747D80" w14:textId="59865C6B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710" w:type="dxa"/>
          </w:tcPr>
          <w:p w14:paraId="64FF75E8" w14:textId="12944B44" w:rsidR="00922D74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 (0.1)</w:t>
            </w:r>
          </w:p>
        </w:tc>
        <w:tc>
          <w:tcPr>
            <w:tcW w:w="1980" w:type="dxa"/>
          </w:tcPr>
          <w:p w14:paraId="375B4064" w14:textId="77777777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22D74" w:rsidRPr="00353638" w14:paraId="760C5C47" w14:textId="77777777" w:rsidTr="00E300AA">
        <w:tc>
          <w:tcPr>
            <w:tcW w:w="3735" w:type="dxa"/>
            <w:gridSpan w:val="2"/>
          </w:tcPr>
          <w:p w14:paraId="04B938AE" w14:textId="77777777" w:rsidR="00922D74" w:rsidRPr="00353638" w:rsidRDefault="00922D74" w:rsidP="00922D74">
            <w:pPr>
              <w:ind w:firstLine="79"/>
              <w:rPr>
                <w:rFonts w:ascii="Times New Roman" w:hAnsi="Times New Roman"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>Marital status</w:t>
            </w:r>
          </w:p>
        </w:tc>
        <w:tc>
          <w:tcPr>
            <w:tcW w:w="1935" w:type="dxa"/>
          </w:tcPr>
          <w:p w14:paraId="50C00FA0" w14:textId="77777777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7324519A" w14:textId="77777777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80" w:type="dxa"/>
          </w:tcPr>
          <w:p w14:paraId="535B710A" w14:textId="5BE31691" w:rsidR="00922D74" w:rsidRPr="00353638" w:rsidRDefault="00922D74" w:rsidP="00922D74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/>
                <w:sz w:val="22"/>
                <w:szCs w:val="22"/>
              </w:rPr>
              <w:t>0063</w:t>
            </w:r>
          </w:p>
        </w:tc>
      </w:tr>
      <w:tr w:rsidR="00922D74" w:rsidRPr="00353638" w14:paraId="319AC428" w14:textId="77777777" w:rsidTr="00E300AA">
        <w:tc>
          <w:tcPr>
            <w:tcW w:w="3735" w:type="dxa"/>
            <w:gridSpan w:val="2"/>
          </w:tcPr>
          <w:p w14:paraId="533D1337" w14:textId="77777777" w:rsidR="00922D74" w:rsidRPr="00353638" w:rsidRDefault="00922D74" w:rsidP="00922D74">
            <w:pPr>
              <w:ind w:left="720" w:firstLine="79"/>
              <w:rPr>
                <w:rFonts w:ascii="Times New Roman" w:hAnsi="Times New Roman"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>Single</w:t>
            </w:r>
          </w:p>
        </w:tc>
        <w:tc>
          <w:tcPr>
            <w:tcW w:w="1935" w:type="dxa"/>
          </w:tcPr>
          <w:p w14:paraId="691715E5" w14:textId="77777777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>652 (19.4)</w:t>
            </w:r>
          </w:p>
        </w:tc>
        <w:tc>
          <w:tcPr>
            <w:tcW w:w="1710" w:type="dxa"/>
          </w:tcPr>
          <w:p w14:paraId="35AFE821" w14:textId="505216B1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>5</w:t>
            </w:r>
            <w:r>
              <w:rPr>
                <w:rFonts w:ascii="Times New Roman" w:hAnsi="Times New Roman"/>
                <w:sz w:val="22"/>
                <w:szCs w:val="22"/>
              </w:rPr>
              <w:t>69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 xml:space="preserve"> (18.</w:t>
            </w:r>
            <w:r>
              <w:rPr>
                <w:rFonts w:ascii="Times New Roman" w:hAnsi="Times New Roman"/>
                <w:sz w:val="22"/>
                <w:szCs w:val="22"/>
              </w:rPr>
              <w:t>8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980" w:type="dxa"/>
          </w:tcPr>
          <w:p w14:paraId="38691015" w14:textId="77777777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22D74" w:rsidRPr="00353638" w14:paraId="4148B03A" w14:textId="77777777" w:rsidTr="00E300AA">
        <w:tc>
          <w:tcPr>
            <w:tcW w:w="3735" w:type="dxa"/>
            <w:gridSpan w:val="2"/>
          </w:tcPr>
          <w:p w14:paraId="1963F3CC" w14:textId="77777777" w:rsidR="00922D74" w:rsidRPr="00353638" w:rsidRDefault="00922D74" w:rsidP="00922D74">
            <w:pPr>
              <w:ind w:left="720" w:firstLine="79"/>
              <w:rPr>
                <w:rFonts w:ascii="Times New Roman" w:hAnsi="Times New Roman"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>Cohabitating</w:t>
            </w:r>
          </w:p>
        </w:tc>
        <w:tc>
          <w:tcPr>
            <w:tcW w:w="1935" w:type="dxa"/>
          </w:tcPr>
          <w:p w14:paraId="2A8C949B" w14:textId="6243C640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>29</w:t>
            </w:r>
            <w:r>
              <w:rPr>
                <w:rFonts w:ascii="Times New Roman" w:hAnsi="Times New Roman"/>
                <w:sz w:val="22"/>
                <w:szCs w:val="22"/>
              </w:rPr>
              <w:t>4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 xml:space="preserve"> (38.4)</w:t>
            </w:r>
          </w:p>
        </w:tc>
        <w:tc>
          <w:tcPr>
            <w:tcW w:w="1710" w:type="dxa"/>
          </w:tcPr>
          <w:p w14:paraId="6E2DBA53" w14:textId="3A1CC804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,131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 xml:space="preserve"> (37.</w:t>
            </w:r>
            <w:r>
              <w:rPr>
                <w:rFonts w:ascii="Times New Roman" w:hAnsi="Times New Roman"/>
                <w:sz w:val="22"/>
                <w:szCs w:val="22"/>
              </w:rPr>
              <w:t>4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980" w:type="dxa"/>
          </w:tcPr>
          <w:p w14:paraId="6B51EEF2" w14:textId="77777777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22D74" w:rsidRPr="00353638" w14:paraId="06A8A280" w14:textId="77777777" w:rsidTr="00E300AA">
        <w:tc>
          <w:tcPr>
            <w:tcW w:w="3735" w:type="dxa"/>
            <w:gridSpan w:val="2"/>
          </w:tcPr>
          <w:p w14:paraId="1C9D73B8" w14:textId="77777777" w:rsidR="00922D74" w:rsidRPr="00353638" w:rsidRDefault="00922D74" w:rsidP="00922D74">
            <w:pPr>
              <w:ind w:left="720" w:firstLine="79"/>
              <w:rPr>
                <w:rFonts w:ascii="Times New Roman" w:hAnsi="Times New Roman"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>Married</w:t>
            </w:r>
          </w:p>
        </w:tc>
        <w:tc>
          <w:tcPr>
            <w:tcW w:w="1935" w:type="dxa"/>
          </w:tcPr>
          <w:p w14:paraId="5F6D1ABB" w14:textId="77777777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>481 (14.3)</w:t>
            </w:r>
          </w:p>
        </w:tc>
        <w:tc>
          <w:tcPr>
            <w:tcW w:w="1710" w:type="dxa"/>
          </w:tcPr>
          <w:p w14:paraId="77A75D4F" w14:textId="74F8A694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04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 xml:space="preserve"> (13.</w:t>
            </w:r>
            <w:r>
              <w:rPr>
                <w:rFonts w:ascii="Times New Roman" w:hAnsi="Times New Roman"/>
                <w:sz w:val="22"/>
                <w:szCs w:val="22"/>
              </w:rPr>
              <w:t>3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980" w:type="dxa"/>
          </w:tcPr>
          <w:p w14:paraId="6AB396AF" w14:textId="77777777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22D74" w:rsidRPr="00353638" w14:paraId="0D5402E2" w14:textId="77777777" w:rsidTr="00E300AA">
        <w:tc>
          <w:tcPr>
            <w:tcW w:w="3735" w:type="dxa"/>
            <w:gridSpan w:val="2"/>
          </w:tcPr>
          <w:p w14:paraId="0E6EC3B2" w14:textId="77777777" w:rsidR="00922D74" w:rsidRPr="00353638" w:rsidRDefault="00922D74" w:rsidP="00922D74">
            <w:pPr>
              <w:ind w:left="720" w:firstLine="79"/>
              <w:rPr>
                <w:rFonts w:ascii="Times New Roman" w:hAnsi="Times New Roman"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>Divorced or widowed</w:t>
            </w:r>
          </w:p>
        </w:tc>
        <w:tc>
          <w:tcPr>
            <w:tcW w:w="1935" w:type="dxa"/>
          </w:tcPr>
          <w:p w14:paraId="4A564A2C" w14:textId="77777777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>439 (13.0)</w:t>
            </w:r>
          </w:p>
        </w:tc>
        <w:tc>
          <w:tcPr>
            <w:tcW w:w="1710" w:type="dxa"/>
          </w:tcPr>
          <w:p w14:paraId="6B6850E6" w14:textId="73390D38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67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 xml:space="preserve"> (12.</w:t>
            </w:r>
            <w:r>
              <w:rPr>
                <w:rFonts w:ascii="Times New Roman" w:hAnsi="Times New Roman"/>
                <w:sz w:val="22"/>
                <w:szCs w:val="22"/>
              </w:rPr>
              <w:t>1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980" w:type="dxa"/>
          </w:tcPr>
          <w:p w14:paraId="1BF47C5F" w14:textId="77777777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22D74" w:rsidRPr="00353638" w14:paraId="36DF8916" w14:textId="77777777" w:rsidTr="00E300AA">
        <w:tc>
          <w:tcPr>
            <w:tcW w:w="3735" w:type="dxa"/>
            <w:gridSpan w:val="2"/>
          </w:tcPr>
          <w:p w14:paraId="578850EE" w14:textId="5D9097CC" w:rsidR="00922D74" w:rsidRPr="00353638" w:rsidRDefault="00922D74" w:rsidP="00922D74">
            <w:pPr>
              <w:ind w:left="720" w:firstLine="79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Unknown</w:t>
            </w:r>
          </w:p>
        </w:tc>
        <w:tc>
          <w:tcPr>
            <w:tcW w:w="1935" w:type="dxa"/>
          </w:tcPr>
          <w:p w14:paraId="23958E62" w14:textId="0F1C436E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02 (14.9)</w:t>
            </w:r>
          </w:p>
        </w:tc>
        <w:tc>
          <w:tcPr>
            <w:tcW w:w="1710" w:type="dxa"/>
          </w:tcPr>
          <w:p w14:paraId="3B8409DD" w14:textId="4A539007" w:rsidR="00922D74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56 (18.4)</w:t>
            </w:r>
          </w:p>
        </w:tc>
        <w:tc>
          <w:tcPr>
            <w:tcW w:w="1980" w:type="dxa"/>
          </w:tcPr>
          <w:p w14:paraId="537B28F8" w14:textId="77777777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22D74" w:rsidRPr="00353638" w14:paraId="5548DFFC" w14:textId="77777777" w:rsidTr="00E300AA">
        <w:tc>
          <w:tcPr>
            <w:tcW w:w="3735" w:type="dxa"/>
            <w:gridSpan w:val="2"/>
          </w:tcPr>
          <w:p w14:paraId="7AF6925D" w14:textId="3FDAC413" w:rsidR="00922D74" w:rsidRPr="00353638" w:rsidRDefault="00922D74" w:rsidP="00922D74">
            <w:pPr>
              <w:ind w:firstLine="79"/>
              <w:rPr>
                <w:rFonts w:ascii="Times New Roman" w:hAnsi="Times New Roman"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>Clinic department</w:t>
            </w:r>
            <w:r w:rsidRPr="00485442">
              <w:rPr>
                <w:rFonts w:ascii="Times New Roman" w:hAnsi="Times New Roman"/>
                <w:bCs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935" w:type="dxa"/>
          </w:tcPr>
          <w:p w14:paraId="6059E874" w14:textId="77777777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74378EEB" w14:textId="77777777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80" w:type="dxa"/>
          </w:tcPr>
          <w:p w14:paraId="1272B2FA" w14:textId="792AE8E0" w:rsidR="00922D74" w:rsidRPr="00353638" w:rsidRDefault="00922D74" w:rsidP="00922D74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>&lt;0.00</w:t>
            </w: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922D74" w:rsidRPr="00353638" w14:paraId="03A914D9" w14:textId="77777777" w:rsidTr="00E300AA">
        <w:tc>
          <w:tcPr>
            <w:tcW w:w="3735" w:type="dxa"/>
            <w:gridSpan w:val="2"/>
          </w:tcPr>
          <w:p w14:paraId="67C5A51B" w14:textId="77777777" w:rsidR="00922D74" w:rsidRPr="00353638" w:rsidRDefault="00922D74" w:rsidP="00922D74">
            <w:pPr>
              <w:ind w:left="720" w:firstLine="79"/>
              <w:rPr>
                <w:rFonts w:ascii="Times New Roman" w:hAnsi="Times New Roman"/>
                <w:bCs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>Artibonite-Centre</w:t>
            </w:r>
          </w:p>
        </w:tc>
        <w:tc>
          <w:tcPr>
            <w:tcW w:w="1935" w:type="dxa"/>
          </w:tcPr>
          <w:p w14:paraId="245BDF7E" w14:textId="77777777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>279 (8.3)</w:t>
            </w:r>
          </w:p>
        </w:tc>
        <w:tc>
          <w:tcPr>
            <w:tcW w:w="1710" w:type="dxa"/>
          </w:tcPr>
          <w:p w14:paraId="7399A0B7" w14:textId="684E8AAB" w:rsidR="00922D74" w:rsidRPr="00353638" w:rsidRDefault="00922D74" w:rsidP="00922D74">
            <w:pPr>
              <w:tabs>
                <w:tab w:val="left" w:pos="1344"/>
              </w:tabs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>21</w:t>
            </w:r>
            <w:r>
              <w:rPr>
                <w:rFonts w:ascii="Times New Roman" w:hAnsi="Times New Roman"/>
                <w:sz w:val="22"/>
                <w:szCs w:val="22"/>
              </w:rPr>
              <w:t>5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 xml:space="preserve"> (7.</w:t>
            </w:r>
            <w:r>
              <w:rPr>
                <w:rFonts w:ascii="Times New Roman" w:hAnsi="Times New Roman"/>
                <w:sz w:val="22"/>
                <w:szCs w:val="22"/>
              </w:rPr>
              <w:t>1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980" w:type="dxa"/>
          </w:tcPr>
          <w:p w14:paraId="67B7724E" w14:textId="77777777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22D74" w:rsidRPr="00353638" w14:paraId="05D701E0" w14:textId="77777777" w:rsidTr="00E300AA">
        <w:tc>
          <w:tcPr>
            <w:tcW w:w="3735" w:type="dxa"/>
            <w:gridSpan w:val="2"/>
          </w:tcPr>
          <w:p w14:paraId="08917BA3" w14:textId="77777777" w:rsidR="00922D74" w:rsidRPr="00353638" w:rsidRDefault="00922D74" w:rsidP="00922D74">
            <w:pPr>
              <w:ind w:left="720" w:firstLine="79"/>
              <w:rPr>
                <w:rFonts w:ascii="Times New Roman" w:hAnsi="Times New Roman"/>
                <w:bCs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>Nord</w:t>
            </w:r>
          </w:p>
        </w:tc>
        <w:tc>
          <w:tcPr>
            <w:tcW w:w="1935" w:type="dxa"/>
          </w:tcPr>
          <w:p w14:paraId="5040D589" w14:textId="77777777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>642 (19.1)</w:t>
            </w:r>
          </w:p>
        </w:tc>
        <w:tc>
          <w:tcPr>
            <w:tcW w:w="1710" w:type="dxa"/>
          </w:tcPr>
          <w:p w14:paraId="624CC0E2" w14:textId="078B2893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73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 xml:space="preserve"> (18.</w:t>
            </w:r>
            <w:r>
              <w:rPr>
                <w:rFonts w:ascii="Times New Roman" w:hAnsi="Times New Roman"/>
                <w:sz w:val="22"/>
                <w:szCs w:val="22"/>
              </w:rPr>
              <w:t>9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980" w:type="dxa"/>
          </w:tcPr>
          <w:p w14:paraId="35908F52" w14:textId="77777777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22D74" w:rsidRPr="00353638" w14:paraId="25E49ED8" w14:textId="77777777" w:rsidTr="00E300AA">
        <w:tc>
          <w:tcPr>
            <w:tcW w:w="3735" w:type="dxa"/>
            <w:gridSpan w:val="2"/>
          </w:tcPr>
          <w:p w14:paraId="246FB3FC" w14:textId="77777777" w:rsidR="00922D74" w:rsidRPr="00353638" w:rsidRDefault="00922D74" w:rsidP="00922D74">
            <w:pPr>
              <w:ind w:left="720" w:firstLine="79"/>
              <w:rPr>
                <w:rFonts w:ascii="Times New Roman" w:hAnsi="Times New Roman"/>
                <w:bCs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>Nord-Est</w:t>
            </w:r>
          </w:p>
        </w:tc>
        <w:tc>
          <w:tcPr>
            <w:tcW w:w="1935" w:type="dxa"/>
          </w:tcPr>
          <w:p w14:paraId="6C589A91" w14:textId="77777777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>160 (4.8)</w:t>
            </w:r>
          </w:p>
        </w:tc>
        <w:tc>
          <w:tcPr>
            <w:tcW w:w="1710" w:type="dxa"/>
          </w:tcPr>
          <w:p w14:paraId="1E2EAC95" w14:textId="00A048E0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2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 xml:space="preserve"> (2.4)</w:t>
            </w:r>
          </w:p>
        </w:tc>
        <w:tc>
          <w:tcPr>
            <w:tcW w:w="1980" w:type="dxa"/>
          </w:tcPr>
          <w:p w14:paraId="7F9F8600" w14:textId="77777777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22D74" w:rsidRPr="00353638" w14:paraId="10B58611" w14:textId="77777777" w:rsidTr="00E300AA">
        <w:tc>
          <w:tcPr>
            <w:tcW w:w="3735" w:type="dxa"/>
            <w:gridSpan w:val="2"/>
          </w:tcPr>
          <w:p w14:paraId="4EAE8D39" w14:textId="77777777" w:rsidR="00922D74" w:rsidRPr="00353638" w:rsidRDefault="00922D74" w:rsidP="00922D74">
            <w:pPr>
              <w:ind w:left="720" w:firstLine="79"/>
              <w:rPr>
                <w:rFonts w:ascii="Times New Roman" w:hAnsi="Times New Roman"/>
                <w:bCs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>Nord-Ouest</w:t>
            </w:r>
          </w:p>
        </w:tc>
        <w:tc>
          <w:tcPr>
            <w:tcW w:w="1935" w:type="dxa"/>
          </w:tcPr>
          <w:p w14:paraId="196CABDC" w14:textId="77777777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>82 (2.4)</w:t>
            </w:r>
          </w:p>
        </w:tc>
        <w:tc>
          <w:tcPr>
            <w:tcW w:w="1710" w:type="dxa"/>
          </w:tcPr>
          <w:p w14:paraId="7909DCD4" w14:textId="20187911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38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 xml:space="preserve"> (4.6)</w:t>
            </w:r>
          </w:p>
        </w:tc>
        <w:tc>
          <w:tcPr>
            <w:tcW w:w="1980" w:type="dxa"/>
          </w:tcPr>
          <w:p w14:paraId="0A699CEA" w14:textId="77777777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22D74" w:rsidRPr="00353638" w14:paraId="77436CDA" w14:textId="77777777" w:rsidTr="00E300AA">
        <w:tc>
          <w:tcPr>
            <w:tcW w:w="3735" w:type="dxa"/>
            <w:gridSpan w:val="2"/>
          </w:tcPr>
          <w:p w14:paraId="1EE4F17A" w14:textId="77777777" w:rsidR="00922D74" w:rsidRPr="00353638" w:rsidRDefault="00922D74" w:rsidP="00922D74">
            <w:pPr>
              <w:ind w:left="720" w:firstLine="79"/>
              <w:rPr>
                <w:rFonts w:ascii="Times New Roman" w:hAnsi="Times New Roman"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>Ouest</w:t>
            </w:r>
          </w:p>
        </w:tc>
        <w:tc>
          <w:tcPr>
            <w:tcW w:w="1935" w:type="dxa"/>
          </w:tcPr>
          <w:p w14:paraId="50108ABE" w14:textId="075FA3EF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>9</w:t>
            </w:r>
            <w:r>
              <w:rPr>
                <w:rFonts w:ascii="Times New Roman" w:hAnsi="Times New Roman"/>
                <w:sz w:val="22"/>
                <w:szCs w:val="22"/>
              </w:rPr>
              <w:t>19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 xml:space="preserve"> (57.</w:t>
            </w: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10" w:type="dxa"/>
          </w:tcPr>
          <w:p w14:paraId="25A7886C" w14:textId="026A9434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>7</w:t>
            </w:r>
            <w:r>
              <w:rPr>
                <w:rFonts w:ascii="Times New Roman" w:hAnsi="Times New Roman"/>
                <w:sz w:val="22"/>
                <w:szCs w:val="22"/>
              </w:rPr>
              <w:t>59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 xml:space="preserve"> (5</w:t>
            </w:r>
            <w:r>
              <w:rPr>
                <w:rFonts w:ascii="Times New Roman" w:hAnsi="Times New Roman"/>
                <w:sz w:val="22"/>
                <w:szCs w:val="22"/>
              </w:rPr>
              <w:t>8.1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980" w:type="dxa"/>
          </w:tcPr>
          <w:p w14:paraId="27295234" w14:textId="77777777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22D74" w:rsidRPr="00353638" w14:paraId="69CAFD8E" w14:textId="77777777" w:rsidTr="00E300AA">
        <w:tc>
          <w:tcPr>
            <w:tcW w:w="3735" w:type="dxa"/>
            <w:gridSpan w:val="2"/>
          </w:tcPr>
          <w:p w14:paraId="70B3F0D6" w14:textId="77777777" w:rsidR="00922D74" w:rsidRPr="00353638" w:rsidRDefault="00922D74" w:rsidP="00922D74">
            <w:pPr>
              <w:ind w:left="720" w:firstLine="79"/>
              <w:rPr>
                <w:rFonts w:ascii="Times New Roman" w:hAnsi="Times New Roman"/>
                <w:bCs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>Sud</w:t>
            </w:r>
          </w:p>
        </w:tc>
        <w:tc>
          <w:tcPr>
            <w:tcW w:w="1935" w:type="dxa"/>
          </w:tcPr>
          <w:p w14:paraId="422B3582" w14:textId="77777777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>278 (8.3)</w:t>
            </w:r>
          </w:p>
        </w:tc>
        <w:tc>
          <w:tcPr>
            <w:tcW w:w="1710" w:type="dxa"/>
          </w:tcPr>
          <w:p w14:paraId="0EB08822" w14:textId="01EA1DC1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>2</w:t>
            </w:r>
            <w:r>
              <w:rPr>
                <w:rFonts w:ascii="Times New Roman" w:hAnsi="Times New Roman"/>
                <w:sz w:val="22"/>
                <w:szCs w:val="22"/>
              </w:rPr>
              <w:t>65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 xml:space="preserve"> (8.</w:t>
            </w:r>
            <w:r>
              <w:rPr>
                <w:rFonts w:ascii="Times New Roman" w:hAnsi="Times New Roman"/>
                <w:sz w:val="22"/>
                <w:szCs w:val="22"/>
              </w:rPr>
              <w:t>8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980" w:type="dxa"/>
          </w:tcPr>
          <w:p w14:paraId="256333E7" w14:textId="77777777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22D74" w:rsidRPr="00353638" w14:paraId="44F77C72" w14:textId="77777777" w:rsidTr="00E300AA">
        <w:tc>
          <w:tcPr>
            <w:tcW w:w="3735" w:type="dxa"/>
            <w:gridSpan w:val="2"/>
          </w:tcPr>
          <w:p w14:paraId="48FB7208" w14:textId="5DD0A98A" w:rsidR="00922D74" w:rsidRPr="00353638" w:rsidRDefault="00922D74" w:rsidP="00922D74">
            <w:pPr>
              <w:ind w:left="720" w:firstLine="79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Unknown</w:t>
            </w:r>
          </w:p>
        </w:tc>
        <w:tc>
          <w:tcPr>
            <w:tcW w:w="1935" w:type="dxa"/>
          </w:tcPr>
          <w:p w14:paraId="71527F49" w14:textId="2904FF55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 (0.2)</w:t>
            </w:r>
          </w:p>
        </w:tc>
        <w:tc>
          <w:tcPr>
            <w:tcW w:w="1710" w:type="dxa"/>
          </w:tcPr>
          <w:p w14:paraId="04EA0052" w14:textId="3FC41E72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 (0.2)</w:t>
            </w:r>
          </w:p>
        </w:tc>
        <w:tc>
          <w:tcPr>
            <w:tcW w:w="1980" w:type="dxa"/>
          </w:tcPr>
          <w:p w14:paraId="201AF360" w14:textId="77777777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22D74" w:rsidRPr="00353638" w14:paraId="44D8181A" w14:textId="77777777" w:rsidTr="00E300AA">
        <w:tc>
          <w:tcPr>
            <w:tcW w:w="3688" w:type="dxa"/>
          </w:tcPr>
          <w:p w14:paraId="2B6E2C38" w14:textId="77777777" w:rsidR="00922D74" w:rsidRPr="00353638" w:rsidRDefault="00922D74" w:rsidP="00922D74">
            <w:pPr>
              <w:ind w:firstLine="78"/>
              <w:rPr>
                <w:rFonts w:ascii="Times New Roman" w:hAnsi="Times New Roman"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>Year of HIV diagnosis</w:t>
            </w:r>
          </w:p>
        </w:tc>
        <w:tc>
          <w:tcPr>
            <w:tcW w:w="1982" w:type="dxa"/>
            <w:gridSpan w:val="2"/>
          </w:tcPr>
          <w:p w14:paraId="3CA32EF2" w14:textId="77777777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5B4CC225" w14:textId="77777777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80" w:type="dxa"/>
          </w:tcPr>
          <w:p w14:paraId="2AC0E32E" w14:textId="7E34D155" w:rsidR="00922D74" w:rsidRPr="00353638" w:rsidRDefault="00922D74" w:rsidP="00922D74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>&lt;0.00</w:t>
            </w: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922D74" w:rsidRPr="00353638" w14:paraId="6EB53E2D" w14:textId="77777777" w:rsidTr="00E300AA">
        <w:tc>
          <w:tcPr>
            <w:tcW w:w="3688" w:type="dxa"/>
          </w:tcPr>
          <w:p w14:paraId="312186B9" w14:textId="77777777" w:rsidR="00922D74" w:rsidRPr="00353638" w:rsidRDefault="00922D74" w:rsidP="00922D74">
            <w:pPr>
              <w:ind w:left="720" w:firstLine="78"/>
              <w:rPr>
                <w:rFonts w:ascii="Times New Roman" w:hAnsi="Times New Roman"/>
                <w:bCs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>&lt;2010</w:t>
            </w:r>
          </w:p>
        </w:tc>
        <w:tc>
          <w:tcPr>
            <w:tcW w:w="1982" w:type="dxa"/>
            <w:gridSpan w:val="2"/>
          </w:tcPr>
          <w:p w14:paraId="6E3A228C" w14:textId="77777777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>195 (5.8)</w:t>
            </w:r>
          </w:p>
        </w:tc>
        <w:tc>
          <w:tcPr>
            <w:tcW w:w="1710" w:type="dxa"/>
          </w:tcPr>
          <w:p w14:paraId="474C4FAB" w14:textId="0D842E49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>2</w:t>
            </w:r>
            <w:r>
              <w:rPr>
                <w:rFonts w:ascii="Times New Roman" w:hAnsi="Times New Roman"/>
                <w:sz w:val="22"/>
                <w:szCs w:val="22"/>
              </w:rPr>
              <w:t>77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 xml:space="preserve"> (9.2)</w:t>
            </w:r>
          </w:p>
        </w:tc>
        <w:tc>
          <w:tcPr>
            <w:tcW w:w="1980" w:type="dxa"/>
          </w:tcPr>
          <w:p w14:paraId="559921DF" w14:textId="77777777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22D74" w:rsidRPr="00353638" w14:paraId="3B6B85B0" w14:textId="77777777" w:rsidTr="00E300AA">
        <w:tc>
          <w:tcPr>
            <w:tcW w:w="3688" w:type="dxa"/>
          </w:tcPr>
          <w:p w14:paraId="3A1F4034" w14:textId="77777777" w:rsidR="00922D74" w:rsidRPr="00353638" w:rsidRDefault="00922D74" w:rsidP="00922D74">
            <w:pPr>
              <w:ind w:left="720" w:firstLine="78"/>
              <w:rPr>
                <w:rFonts w:ascii="Times New Roman" w:hAnsi="Times New Roman"/>
                <w:bCs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>2010-11</w:t>
            </w:r>
          </w:p>
        </w:tc>
        <w:tc>
          <w:tcPr>
            <w:tcW w:w="1982" w:type="dxa"/>
            <w:gridSpan w:val="2"/>
          </w:tcPr>
          <w:p w14:paraId="5BEEEE78" w14:textId="7D206D1F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00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</w:rPr>
              <w:t>5.9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10" w:type="dxa"/>
          </w:tcPr>
          <w:p w14:paraId="783F5ACA" w14:textId="121F1F88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91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</w:rPr>
              <w:t>6.3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980" w:type="dxa"/>
          </w:tcPr>
          <w:p w14:paraId="318AF87C" w14:textId="77777777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22D74" w:rsidRPr="00353638" w14:paraId="21DC5AA8" w14:textId="77777777" w:rsidTr="00E300AA">
        <w:tc>
          <w:tcPr>
            <w:tcW w:w="3688" w:type="dxa"/>
          </w:tcPr>
          <w:p w14:paraId="26F48635" w14:textId="77777777" w:rsidR="00922D74" w:rsidRPr="00353638" w:rsidRDefault="00922D74" w:rsidP="00922D74">
            <w:pPr>
              <w:ind w:left="720" w:firstLine="78"/>
              <w:rPr>
                <w:rFonts w:ascii="Times New Roman" w:hAnsi="Times New Roman"/>
                <w:bCs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>2012-13</w:t>
            </w:r>
          </w:p>
        </w:tc>
        <w:tc>
          <w:tcPr>
            <w:tcW w:w="1982" w:type="dxa"/>
            <w:gridSpan w:val="2"/>
          </w:tcPr>
          <w:p w14:paraId="0DCD6DDB" w14:textId="77777777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>518 (15.4)</w:t>
            </w:r>
          </w:p>
        </w:tc>
        <w:tc>
          <w:tcPr>
            <w:tcW w:w="1710" w:type="dxa"/>
          </w:tcPr>
          <w:p w14:paraId="1CFC32CB" w14:textId="347A6AE7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>4</w:t>
            </w:r>
            <w:r>
              <w:rPr>
                <w:rFonts w:ascii="Times New Roman" w:hAnsi="Times New Roman"/>
                <w:sz w:val="22"/>
                <w:szCs w:val="22"/>
              </w:rPr>
              <w:t>89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 xml:space="preserve"> (16.</w:t>
            </w:r>
            <w:r>
              <w:rPr>
                <w:rFonts w:ascii="Times New Roman" w:hAnsi="Times New Roman"/>
                <w:sz w:val="22"/>
                <w:szCs w:val="22"/>
              </w:rPr>
              <w:t>2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980" w:type="dxa"/>
          </w:tcPr>
          <w:p w14:paraId="12354D1F" w14:textId="77777777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22D74" w:rsidRPr="00353638" w14:paraId="355986D8" w14:textId="77777777" w:rsidTr="00E300AA">
        <w:tc>
          <w:tcPr>
            <w:tcW w:w="3688" w:type="dxa"/>
          </w:tcPr>
          <w:p w14:paraId="1D8EA1F2" w14:textId="77777777" w:rsidR="00922D74" w:rsidRPr="00353638" w:rsidRDefault="00922D74" w:rsidP="00922D74">
            <w:pPr>
              <w:ind w:left="720" w:firstLine="78"/>
              <w:rPr>
                <w:rFonts w:ascii="Times New Roman" w:hAnsi="Times New Roman"/>
                <w:bCs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>2014-15</w:t>
            </w:r>
          </w:p>
        </w:tc>
        <w:tc>
          <w:tcPr>
            <w:tcW w:w="1982" w:type="dxa"/>
            <w:gridSpan w:val="2"/>
          </w:tcPr>
          <w:p w14:paraId="03E77C43" w14:textId="3FC6614B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>474 (43.</w:t>
            </w:r>
            <w:r>
              <w:rPr>
                <w:rFonts w:ascii="Times New Roman" w:hAnsi="Times New Roman"/>
                <w:sz w:val="22"/>
                <w:szCs w:val="22"/>
              </w:rPr>
              <w:t>8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10" w:type="dxa"/>
          </w:tcPr>
          <w:p w14:paraId="6296C46B" w14:textId="3C58F6BA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sz w:val="22"/>
                <w:szCs w:val="22"/>
              </w:rPr>
              <w:t>95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 xml:space="preserve"> (3</w:t>
            </w:r>
            <w:r>
              <w:rPr>
                <w:rFonts w:ascii="Times New Roman" w:hAnsi="Times New Roman"/>
                <w:sz w:val="22"/>
                <w:szCs w:val="22"/>
              </w:rPr>
              <w:t>6.2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980" w:type="dxa"/>
          </w:tcPr>
          <w:p w14:paraId="4CFA31E9" w14:textId="77777777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22D74" w:rsidRPr="00353638" w14:paraId="3DAD9816" w14:textId="77777777" w:rsidTr="00E300AA">
        <w:tc>
          <w:tcPr>
            <w:tcW w:w="3688" w:type="dxa"/>
          </w:tcPr>
          <w:p w14:paraId="4696E615" w14:textId="7CCA9556" w:rsidR="00922D74" w:rsidRPr="00353638" w:rsidRDefault="00922D74" w:rsidP="00922D74">
            <w:pPr>
              <w:ind w:left="720" w:firstLine="78"/>
              <w:rPr>
                <w:rFonts w:ascii="Times New Roman" w:hAnsi="Times New Roman"/>
                <w:bCs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>2016</w:t>
            </w:r>
            <w:r>
              <w:rPr>
                <w:rFonts w:ascii="Times New Roman" w:hAnsi="Times New Roman"/>
                <w:sz w:val="22"/>
                <w:szCs w:val="22"/>
              </w:rPr>
              <w:t>-17</w:t>
            </w:r>
          </w:p>
        </w:tc>
        <w:tc>
          <w:tcPr>
            <w:tcW w:w="1982" w:type="dxa"/>
            <w:gridSpan w:val="2"/>
          </w:tcPr>
          <w:p w14:paraId="260596C3" w14:textId="3AC20653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>969 (28.</w:t>
            </w:r>
            <w:r>
              <w:rPr>
                <w:rFonts w:ascii="Times New Roman" w:hAnsi="Times New Roman"/>
                <w:sz w:val="22"/>
                <w:szCs w:val="22"/>
              </w:rPr>
              <w:t>8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10" w:type="dxa"/>
          </w:tcPr>
          <w:p w14:paraId="3F75763B" w14:textId="40797D3D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59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 xml:space="preserve"> (31.7)</w:t>
            </w:r>
          </w:p>
        </w:tc>
        <w:tc>
          <w:tcPr>
            <w:tcW w:w="1980" w:type="dxa"/>
          </w:tcPr>
          <w:p w14:paraId="1845828A" w14:textId="77777777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22D74" w:rsidRPr="00353638" w14:paraId="01E0C2C5" w14:textId="77777777" w:rsidTr="00E300AA">
        <w:tc>
          <w:tcPr>
            <w:tcW w:w="3688" w:type="dxa"/>
          </w:tcPr>
          <w:p w14:paraId="7ECB8E4C" w14:textId="23673EE1" w:rsidR="00922D74" w:rsidRPr="00353638" w:rsidRDefault="00922D74" w:rsidP="00922D74">
            <w:pPr>
              <w:ind w:left="720" w:firstLine="78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Unknown</w:t>
            </w:r>
          </w:p>
        </w:tc>
        <w:tc>
          <w:tcPr>
            <w:tcW w:w="1982" w:type="dxa"/>
            <w:gridSpan w:val="2"/>
          </w:tcPr>
          <w:p w14:paraId="621F01FA" w14:textId="4AE40897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 (0.4)</w:t>
            </w:r>
          </w:p>
        </w:tc>
        <w:tc>
          <w:tcPr>
            <w:tcW w:w="1710" w:type="dxa"/>
          </w:tcPr>
          <w:p w14:paraId="5A9BC423" w14:textId="292A744E" w:rsidR="00922D74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6 (0.5)</w:t>
            </w:r>
          </w:p>
        </w:tc>
        <w:tc>
          <w:tcPr>
            <w:tcW w:w="1980" w:type="dxa"/>
          </w:tcPr>
          <w:p w14:paraId="24C05745" w14:textId="77777777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22D74" w:rsidRPr="00353638" w14:paraId="0A9D4BD4" w14:textId="77777777" w:rsidTr="00E300AA">
        <w:tc>
          <w:tcPr>
            <w:tcW w:w="3688" w:type="dxa"/>
          </w:tcPr>
          <w:p w14:paraId="47B0676C" w14:textId="77777777" w:rsidR="00922D74" w:rsidRPr="00353638" w:rsidRDefault="00922D74" w:rsidP="00922D74">
            <w:pPr>
              <w:ind w:left="78"/>
              <w:rPr>
                <w:rFonts w:ascii="Times New Roman" w:hAnsi="Times New Roman"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>WHO clinical stage</w:t>
            </w:r>
          </w:p>
        </w:tc>
        <w:tc>
          <w:tcPr>
            <w:tcW w:w="1982" w:type="dxa"/>
            <w:gridSpan w:val="2"/>
          </w:tcPr>
          <w:p w14:paraId="557C757F" w14:textId="77777777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22B46C1E" w14:textId="77777777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80" w:type="dxa"/>
          </w:tcPr>
          <w:p w14:paraId="7EA492B6" w14:textId="0FC653E5" w:rsidR="00922D74" w:rsidRPr="00353638" w:rsidRDefault="00922D74" w:rsidP="00922D74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&lt;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/>
                <w:sz w:val="22"/>
                <w:szCs w:val="22"/>
              </w:rPr>
              <w:t>0001</w:t>
            </w:r>
          </w:p>
        </w:tc>
      </w:tr>
      <w:tr w:rsidR="00922D74" w:rsidRPr="00353638" w14:paraId="306391C6" w14:textId="77777777" w:rsidTr="00E300AA">
        <w:tc>
          <w:tcPr>
            <w:tcW w:w="3688" w:type="dxa"/>
          </w:tcPr>
          <w:p w14:paraId="4F72B34B" w14:textId="77777777" w:rsidR="00922D74" w:rsidRPr="00353638" w:rsidRDefault="00922D74" w:rsidP="00922D74">
            <w:pPr>
              <w:ind w:left="720" w:firstLine="78"/>
              <w:rPr>
                <w:rFonts w:ascii="Times New Roman" w:hAnsi="Times New Roman"/>
                <w:bCs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>I</w:t>
            </w:r>
          </w:p>
        </w:tc>
        <w:tc>
          <w:tcPr>
            <w:tcW w:w="1982" w:type="dxa"/>
            <w:gridSpan w:val="2"/>
          </w:tcPr>
          <w:p w14:paraId="7E5535AF" w14:textId="6F9B59FB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86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 xml:space="preserve"> (1</w:t>
            </w:r>
            <w:r>
              <w:rPr>
                <w:rFonts w:ascii="Times New Roman" w:hAnsi="Times New Roman"/>
                <w:sz w:val="22"/>
                <w:szCs w:val="22"/>
              </w:rPr>
              <w:t>1.5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10" w:type="dxa"/>
          </w:tcPr>
          <w:p w14:paraId="25F97AEE" w14:textId="33E006BC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41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</w:rPr>
              <w:t>11.3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980" w:type="dxa"/>
          </w:tcPr>
          <w:p w14:paraId="6EEDB5C7" w14:textId="77777777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22D74" w:rsidRPr="00353638" w14:paraId="248E7662" w14:textId="77777777" w:rsidTr="00E300AA">
        <w:tc>
          <w:tcPr>
            <w:tcW w:w="3688" w:type="dxa"/>
          </w:tcPr>
          <w:p w14:paraId="76DC23C8" w14:textId="77777777" w:rsidR="00922D74" w:rsidRPr="00353638" w:rsidRDefault="00922D74" w:rsidP="00922D74">
            <w:pPr>
              <w:ind w:left="720" w:firstLine="78"/>
              <w:rPr>
                <w:rFonts w:ascii="Times New Roman" w:hAnsi="Times New Roman"/>
                <w:bCs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>II</w:t>
            </w:r>
          </w:p>
        </w:tc>
        <w:tc>
          <w:tcPr>
            <w:tcW w:w="1982" w:type="dxa"/>
            <w:gridSpan w:val="2"/>
          </w:tcPr>
          <w:p w14:paraId="76559B1A" w14:textId="2A69464B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09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 xml:space="preserve"> (2</w:t>
            </w:r>
            <w:r>
              <w:rPr>
                <w:rFonts w:ascii="Times New Roman" w:hAnsi="Times New Roman"/>
                <w:sz w:val="22"/>
                <w:szCs w:val="22"/>
              </w:rPr>
              <w:t>4.0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10" w:type="dxa"/>
          </w:tcPr>
          <w:p w14:paraId="4D2C2091" w14:textId="416BBE63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96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</w:rPr>
              <w:t>19.7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980" w:type="dxa"/>
          </w:tcPr>
          <w:p w14:paraId="30EA38B6" w14:textId="77777777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22D74" w:rsidRPr="00353638" w14:paraId="227E51BC" w14:textId="77777777" w:rsidTr="00763750">
        <w:tc>
          <w:tcPr>
            <w:tcW w:w="3688" w:type="dxa"/>
          </w:tcPr>
          <w:p w14:paraId="08606665" w14:textId="77777777" w:rsidR="00922D74" w:rsidRPr="00353638" w:rsidRDefault="00922D74" w:rsidP="00922D74">
            <w:pPr>
              <w:ind w:left="720" w:firstLine="78"/>
              <w:rPr>
                <w:rFonts w:ascii="Times New Roman" w:hAnsi="Times New Roman"/>
                <w:bCs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>III</w:t>
            </w:r>
          </w:p>
        </w:tc>
        <w:tc>
          <w:tcPr>
            <w:tcW w:w="1982" w:type="dxa"/>
            <w:gridSpan w:val="2"/>
          </w:tcPr>
          <w:p w14:paraId="7544ED88" w14:textId="38ED6A36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64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</w:rPr>
              <w:t>10.8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10" w:type="dxa"/>
          </w:tcPr>
          <w:p w14:paraId="70596720" w14:textId="1A52E1E6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98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</w:rPr>
              <w:t>9.8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980" w:type="dxa"/>
          </w:tcPr>
          <w:p w14:paraId="30D6260B" w14:textId="77777777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22D74" w:rsidRPr="00353638" w14:paraId="7FACC341" w14:textId="77777777" w:rsidTr="0046285F">
        <w:tc>
          <w:tcPr>
            <w:tcW w:w="3688" w:type="dxa"/>
          </w:tcPr>
          <w:p w14:paraId="631255B0" w14:textId="77777777" w:rsidR="00922D74" w:rsidRPr="00353638" w:rsidRDefault="00922D74" w:rsidP="00922D74">
            <w:pPr>
              <w:ind w:left="720" w:firstLine="78"/>
              <w:rPr>
                <w:rFonts w:ascii="Times New Roman" w:hAnsi="Times New Roman"/>
                <w:bCs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 xml:space="preserve">IV </w:t>
            </w:r>
          </w:p>
        </w:tc>
        <w:tc>
          <w:tcPr>
            <w:tcW w:w="1982" w:type="dxa"/>
            <w:gridSpan w:val="2"/>
          </w:tcPr>
          <w:p w14:paraId="516E2A36" w14:textId="36B6A196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58 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sz w:val="22"/>
                <w:szCs w:val="22"/>
              </w:rPr>
              <w:t>1.7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10" w:type="dxa"/>
          </w:tcPr>
          <w:p w14:paraId="0A563B54" w14:textId="1DD984DD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7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</w:rPr>
              <w:t>1.9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980" w:type="dxa"/>
          </w:tcPr>
          <w:p w14:paraId="292EB399" w14:textId="77777777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</w:tr>
      <w:tr w:rsidR="00922D74" w:rsidRPr="00353638" w14:paraId="4A804E46" w14:textId="77777777" w:rsidTr="00763750">
        <w:tc>
          <w:tcPr>
            <w:tcW w:w="3688" w:type="dxa"/>
            <w:tcBorders>
              <w:bottom w:val="single" w:sz="4" w:space="0" w:color="auto"/>
            </w:tcBorders>
          </w:tcPr>
          <w:p w14:paraId="00587915" w14:textId="6C104CF4" w:rsidR="00922D74" w:rsidRPr="00353638" w:rsidRDefault="00922D74" w:rsidP="00922D74">
            <w:pPr>
              <w:ind w:left="720" w:firstLine="78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Unknown</w:t>
            </w:r>
          </w:p>
        </w:tc>
        <w:tc>
          <w:tcPr>
            <w:tcW w:w="1982" w:type="dxa"/>
            <w:gridSpan w:val="2"/>
            <w:tcBorders>
              <w:bottom w:val="single" w:sz="4" w:space="0" w:color="auto"/>
            </w:tcBorders>
          </w:tcPr>
          <w:p w14:paraId="5D29D2E6" w14:textId="48650D73" w:rsidR="00922D74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,751 (52.0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288CAB35" w14:textId="67C1C253" w:rsidR="00922D74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,735 (57.3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3790D676" w14:textId="77777777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14:paraId="0659E3F7" w14:textId="77777777" w:rsidR="00922D74" w:rsidRPr="00353638" w:rsidRDefault="00922D74" w:rsidP="00930A76">
      <w:pPr>
        <w:rPr>
          <w:rFonts w:ascii="Times New Roman" w:hAnsi="Times New Roman"/>
          <w:bCs/>
          <w:sz w:val="22"/>
          <w:szCs w:val="22"/>
        </w:rPr>
      </w:pPr>
    </w:p>
    <w:p w14:paraId="67E929A7" w14:textId="40DC80D2" w:rsidR="00930A76" w:rsidRPr="00353638" w:rsidRDefault="00930A76" w:rsidP="00930A76">
      <w:pPr>
        <w:rPr>
          <w:rFonts w:ascii="Times New Roman" w:hAnsi="Times New Roman"/>
          <w:sz w:val="22"/>
          <w:szCs w:val="22"/>
        </w:rPr>
      </w:pPr>
      <w:del w:id="1" w:author="DELL" w:date="2020-10-14T15:07:00Z">
        <w:r w:rsidRPr="00366C06" w:rsidDel="00751338">
          <w:rPr>
            <w:rFonts w:ascii="Times New Roman" w:hAnsi="Times New Roman"/>
            <w:b/>
            <w:bCs/>
            <w:sz w:val="22"/>
            <w:szCs w:val="22"/>
          </w:rPr>
          <w:lastRenderedPageBreak/>
          <w:delText xml:space="preserve">Supplemental </w:delText>
        </w:r>
      </w:del>
      <w:ins w:id="2" w:author="DELL" w:date="2020-10-14T15:07:00Z">
        <w:r w:rsidR="00751338" w:rsidRPr="00366C06">
          <w:rPr>
            <w:rFonts w:ascii="Times New Roman" w:hAnsi="Times New Roman"/>
            <w:b/>
            <w:bCs/>
            <w:sz w:val="22"/>
            <w:szCs w:val="22"/>
          </w:rPr>
          <w:t>S</w:t>
        </w:r>
        <w:r w:rsidR="00751338">
          <w:rPr>
            <w:rFonts w:ascii="Times New Roman" w:hAnsi="Times New Roman"/>
            <w:b/>
            <w:bCs/>
            <w:sz w:val="22"/>
            <w:szCs w:val="22"/>
          </w:rPr>
          <w:t>1</w:t>
        </w:r>
        <w:r w:rsidR="00751338" w:rsidRPr="00366C06">
          <w:rPr>
            <w:rFonts w:ascii="Times New Roman" w:hAnsi="Times New Roman"/>
            <w:b/>
            <w:bCs/>
            <w:sz w:val="22"/>
            <w:szCs w:val="22"/>
          </w:rPr>
          <w:t xml:space="preserve"> </w:t>
        </w:r>
      </w:ins>
      <w:bookmarkStart w:id="3" w:name="_GoBack"/>
      <w:r w:rsidRPr="00366C06">
        <w:rPr>
          <w:rFonts w:ascii="Times New Roman" w:hAnsi="Times New Roman"/>
          <w:b/>
          <w:bCs/>
          <w:sz w:val="22"/>
          <w:szCs w:val="22"/>
        </w:rPr>
        <w:t>Table</w:t>
      </w:r>
      <w:bookmarkEnd w:id="3"/>
      <w:del w:id="4" w:author="DELL" w:date="2020-10-14T15:07:00Z">
        <w:r w:rsidRPr="00366C06" w:rsidDel="00751338">
          <w:rPr>
            <w:rFonts w:ascii="Times New Roman" w:hAnsi="Times New Roman"/>
            <w:b/>
            <w:bCs/>
            <w:sz w:val="22"/>
            <w:szCs w:val="22"/>
          </w:rPr>
          <w:delText xml:space="preserve"> 1</w:delText>
        </w:r>
      </w:del>
      <w:r w:rsidRPr="00353638">
        <w:rPr>
          <w:rFonts w:ascii="Times New Roman" w:hAnsi="Times New Roman"/>
          <w:bCs/>
          <w:sz w:val="22"/>
          <w:szCs w:val="22"/>
        </w:rPr>
        <w:t>. Continued.</w:t>
      </w:r>
    </w:p>
    <w:tbl>
      <w:tblPr>
        <w:tblW w:w="9360" w:type="dxa"/>
        <w:tblLayout w:type="fixed"/>
        <w:tblLook w:val="04A0" w:firstRow="1" w:lastRow="0" w:firstColumn="1" w:lastColumn="0" w:noHBand="0" w:noVBand="1"/>
      </w:tblPr>
      <w:tblGrid>
        <w:gridCol w:w="3870"/>
        <w:gridCol w:w="1885"/>
        <w:gridCol w:w="1715"/>
        <w:gridCol w:w="1890"/>
      </w:tblGrid>
      <w:tr w:rsidR="00922D74" w:rsidRPr="00353638" w14:paraId="62A5B473" w14:textId="77777777" w:rsidTr="0046285F"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EFD23E" w14:textId="0B40FAE2" w:rsidR="00922D74" w:rsidRPr="00353638" w:rsidRDefault="00922D74" w:rsidP="00922D74">
            <w:pPr>
              <w:rPr>
                <w:rFonts w:ascii="Times New Roman" w:hAnsi="Times New Roman"/>
                <w:sz w:val="22"/>
                <w:szCs w:val="22"/>
              </w:rPr>
            </w:pPr>
          </w:p>
          <w:p w14:paraId="696187E9" w14:textId="446F328E" w:rsidR="00922D74" w:rsidRPr="00353638" w:rsidRDefault="00922D74" w:rsidP="00922D74">
            <w:pPr>
              <w:ind w:hanging="105"/>
              <w:rPr>
                <w:rFonts w:ascii="Times New Roman" w:hAnsi="Times New Roman"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>Characteristic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14:paraId="5DA7EB5B" w14:textId="4E3FD31B" w:rsidR="00922D74" w:rsidRPr="00353638" w:rsidRDefault="00922D74" w:rsidP="0046285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>Known</w:t>
            </w:r>
            <w:r>
              <w:rPr>
                <w:rFonts w:ascii="Times New Roman" w:hAnsi="Times New Roman"/>
                <w:sz w:val="22"/>
                <w:szCs w:val="22"/>
              </w:rPr>
              <w:br/>
            </w:r>
            <w:r w:rsidRPr="00353638">
              <w:rPr>
                <w:rFonts w:ascii="Times New Roman" w:hAnsi="Times New Roman"/>
                <w:sz w:val="22"/>
                <w:szCs w:val="22"/>
              </w:rPr>
              <w:t>viral status (n=3,36</w:t>
            </w:r>
            <w:r>
              <w:rPr>
                <w:rFonts w:ascii="Times New Roman" w:hAnsi="Times New Roman"/>
                <w:sz w:val="22"/>
                <w:szCs w:val="22"/>
              </w:rPr>
              <w:t>8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</w:tcPr>
          <w:p w14:paraId="0DFCE99D" w14:textId="019286BB" w:rsidR="00922D74" w:rsidRPr="00353638" w:rsidRDefault="00922D74" w:rsidP="0046285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>Unknown</w:t>
            </w:r>
            <w:r>
              <w:rPr>
                <w:rFonts w:ascii="Times New Roman" w:hAnsi="Times New Roman"/>
                <w:sz w:val="22"/>
                <w:szCs w:val="22"/>
              </w:rPr>
              <w:br/>
            </w:r>
            <w:r w:rsidRPr="00353638">
              <w:rPr>
                <w:rFonts w:ascii="Times New Roman" w:hAnsi="Times New Roman"/>
                <w:sz w:val="22"/>
                <w:szCs w:val="22"/>
              </w:rPr>
              <w:t>viral status (n=</w:t>
            </w:r>
            <w:r>
              <w:rPr>
                <w:rFonts w:ascii="Times New Roman" w:hAnsi="Times New Roman"/>
                <w:sz w:val="22"/>
                <w:szCs w:val="22"/>
              </w:rPr>
              <w:t>3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>,</w:t>
            </w:r>
            <w:r>
              <w:rPr>
                <w:rFonts w:ascii="Times New Roman" w:hAnsi="Times New Roman"/>
                <w:sz w:val="22"/>
                <w:szCs w:val="22"/>
              </w:rPr>
              <w:t>027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3A9AE090" w14:textId="6D477831" w:rsidR="00922D74" w:rsidRPr="00353638" w:rsidRDefault="00922D74" w:rsidP="0046285F">
            <w:pPr>
              <w:pStyle w:val="NormalWeb"/>
              <w:spacing w:before="10" w:beforeAutospacing="0" w:after="10" w:afterAutospacing="0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Global </w:t>
            </w:r>
            <w:r w:rsidRPr="00353638">
              <w:rPr>
                <w:rFonts w:ascii="Times New Roman" w:hAnsi="Times New Roman"/>
                <w:bCs/>
                <w:sz w:val="22"/>
                <w:szCs w:val="22"/>
              </w:rPr>
              <w:t>p-for difference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br/>
            </w:r>
            <w:r w:rsidRPr="00F3613B">
              <w:rPr>
                <w:rFonts w:ascii="Times New Roman" w:hAnsi="Times New Roman"/>
                <w:bCs/>
                <w:sz w:val="22"/>
                <w:szCs w:val="22"/>
              </w:rPr>
              <w:t xml:space="preserve">χ² 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test</w:t>
            </w:r>
          </w:p>
        </w:tc>
      </w:tr>
      <w:tr w:rsidR="00930A76" w:rsidRPr="00353638" w14:paraId="78BECE33" w14:textId="77777777" w:rsidTr="00E300AA">
        <w:tc>
          <w:tcPr>
            <w:tcW w:w="3870" w:type="dxa"/>
          </w:tcPr>
          <w:p w14:paraId="0A088C34" w14:textId="77777777" w:rsidR="00930A76" w:rsidRPr="00353638" w:rsidRDefault="00930A76" w:rsidP="00E300AA">
            <w:pPr>
              <w:ind w:hanging="105"/>
              <w:rPr>
                <w:rFonts w:ascii="Times New Roman" w:hAnsi="Times New Roman"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>Frequency (%)</w:t>
            </w:r>
          </w:p>
        </w:tc>
        <w:tc>
          <w:tcPr>
            <w:tcW w:w="1885" w:type="dxa"/>
          </w:tcPr>
          <w:p w14:paraId="04F75400" w14:textId="77777777" w:rsidR="00930A76" w:rsidRPr="00353638" w:rsidRDefault="00930A76" w:rsidP="00E300AA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15" w:type="dxa"/>
          </w:tcPr>
          <w:p w14:paraId="1F5E44D1" w14:textId="77777777" w:rsidR="00930A76" w:rsidRPr="00353638" w:rsidRDefault="00930A76" w:rsidP="00E300AA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90" w:type="dxa"/>
          </w:tcPr>
          <w:p w14:paraId="7E82BDF8" w14:textId="77777777" w:rsidR="00930A76" w:rsidRPr="00353638" w:rsidRDefault="00930A76" w:rsidP="00E300AA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22D74" w:rsidRPr="00353638" w14:paraId="62389662" w14:textId="77777777" w:rsidTr="00E300AA">
        <w:tc>
          <w:tcPr>
            <w:tcW w:w="3870" w:type="dxa"/>
          </w:tcPr>
          <w:p w14:paraId="08DEAEA4" w14:textId="69DADBD9" w:rsidR="00922D74" w:rsidRPr="00353638" w:rsidRDefault="00922D74" w:rsidP="00922D74">
            <w:pPr>
              <w:ind w:firstLine="78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ear of ART initiation</w:t>
            </w:r>
          </w:p>
        </w:tc>
        <w:tc>
          <w:tcPr>
            <w:tcW w:w="1885" w:type="dxa"/>
          </w:tcPr>
          <w:p w14:paraId="61DE7AA8" w14:textId="77777777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15" w:type="dxa"/>
          </w:tcPr>
          <w:p w14:paraId="2F1457E6" w14:textId="77777777" w:rsidR="00922D74" w:rsidRPr="00353638" w:rsidRDefault="00922D74" w:rsidP="00922D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90" w:type="dxa"/>
          </w:tcPr>
          <w:p w14:paraId="3A7CD65E" w14:textId="4D682227" w:rsidR="00922D74" w:rsidRPr="00353638" w:rsidRDefault="00922D74" w:rsidP="00922D74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&lt;0.0001</w:t>
            </w:r>
          </w:p>
        </w:tc>
      </w:tr>
      <w:tr w:rsidR="00922D74" w:rsidRPr="00353638" w14:paraId="54BC80B3" w14:textId="77777777" w:rsidTr="00E300AA">
        <w:tc>
          <w:tcPr>
            <w:tcW w:w="3870" w:type="dxa"/>
          </w:tcPr>
          <w:p w14:paraId="2FEE1D52" w14:textId="2EF3203D" w:rsidR="00922D74" w:rsidRPr="00353638" w:rsidRDefault="00922D74" w:rsidP="00922D74">
            <w:pPr>
              <w:ind w:left="720" w:firstLine="78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013</w:t>
            </w:r>
          </w:p>
        </w:tc>
        <w:tc>
          <w:tcPr>
            <w:tcW w:w="1885" w:type="dxa"/>
          </w:tcPr>
          <w:p w14:paraId="5CE7A5F5" w14:textId="6D79101B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30 (6.8)</w:t>
            </w:r>
          </w:p>
        </w:tc>
        <w:tc>
          <w:tcPr>
            <w:tcW w:w="1715" w:type="dxa"/>
          </w:tcPr>
          <w:p w14:paraId="3DD699AC" w14:textId="0D81E19E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76 (5.8)</w:t>
            </w:r>
          </w:p>
        </w:tc>
        <w:tc>
          <w:tcPr>
            <w:tcW w:w="1890" w:type="dxa"/>
          </w:tcPr>
          <w:p w14:paraId="6CD22403" w14:textId="77777777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22D74" w:rsidRPr="00353638" w14:paraId="66B4210A" w14:textId="77777777" w:rsidTr="00E300AA">
        <w:tc>
          <w:tcPr>
            <w:tcW w:w="3870" w:type="dxa"/>
          </w:tcPr>
          <w:p w14:paraId="5EA2255F" w14:textId="4AB9303B" w:rsidR="00922D74" w:rsidRPr="00353638" w:rsidRDefault="00922D74" w:rsidP="00922D74">
            <w:pPr>
              <w:ind w:left="720" w:firstLine="78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014</w:t>
            </w:r>
          </w:p>
        </w:tc>
        <w:tc>
          <w:tcPr>
            <w:tcW w:w="1885" w:type="dxa"/>
          </w:tcPr>
          <w:p w14:paraId="0D809F42" w14:textId="2068EFFB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61 (7.7)</w:t>
            </w:r>
          </w:p>
        </w:tc>
        <w:tc>
          <w:tcPr>
            <w:tcW w:w="1715" w:type="dxa"/>
          </w:tcPr>
          <w:p w14:paraId="1A6A501D" w14:textId="71793A82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94 (9.7)</w:t>
            </w:r>
          </w:p>
        </w:tc>
        <w:tc>
          <w:tcPr>
            <w:tcW w:w="1890" w:type="dxa"/>
          </w:tcPr>
          <w:p w14:paraId="7B9037A8" w14:textId="77777777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22D74" w:rsidRPr="00353638" w14:paraId="34C104E7" w14:textId="77777777" w:rsidTr="00E300AA">
        <w:tc>
          <w:tcPr>
            <w:tcW w:w="3870" w:type="dxa"/>
          </w:tcPr>
          <w:p w14:paraId="276463F6" w14:textId="52C66F4F" w:rsidR="00922D74" w:rsidRPr="00353638" w:rsidRDefault="00922D74" w:rsidP="00922D74">
            <w:pPr>
              <w:ind w:left="720" w:firstLine="78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015</w:t>
            </w:r>
          </w:p>
        </w:tc>
        <w:tc>
          <w:tcPr>
            <w:tcW w:w="1885" w:type="dxa"/>
          </w:tcPr>
          <w:p w14:paraId="515B9A59" w14:textId="33D972D2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,026 (30.5)</w:t>
            </w:r>
          </w:p>
        </w:tc>
        <w:tc>
          <w:tcPr>
            <w:tcW w:w="1715" w:type="dxa"/>
          </w:tcPr>
          <w:p w14:paraId="423D3B33" w14:textId="6A7A8211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55 (18.3)</w:t>
            </w:r>
          </w:p>
        </w:tc>
        <w:tc>
          <w:tcPr>
            <w:tcW w:w="1890" w:type="dxa"/>
          </w:tcPr>
          <w:p w14:paraId="4214D876" w14:textId="77777777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22D74" w:rsidRPr="00353638" w14:paraId="253C752C" w14:textId="77777777" w:rsidTr="0046285F">
        <w:trPr>
          <w:trHeight w:val="80"/>
        </w:trPr>
        <w:tc>
          <w:tcPr>
            <w:tcW w:w="3870" w:type="dxa"/>
          </w:tcPr>
          <w:p w14:paraId="6BE5EA2E" w14:textId="78DCBEF5" w:rsidR="00922D74" w:rsidRPr="00353638" w:rsidRDefault="00922D74" w:rsidP="00922D74">
            <w:pPr>
              <w:ind w:left="720" w:firstLine="78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016</w:t>
            </w:r>
          </w:p>
        </w:tc>
        <w:tc>
          <w:tcPr>
            <w:tcW w:w="1885" w:type="dxa"/>
          </w:tcPr>
          <w:p w14:paraId="6E55E5DD" w14:textId="13166B67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,851 (55.0)</w:t>
            </w:r>
          </w:p>
        </w:tc>
        <w:tc>
          <w:tcPr>
            <w:tcW w:w="1715" w:type="dxa"/>
          </w:tcPr>
          <w:p w14:paraId="70603290" w14:textId="54F9D02D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,002 (66.1)</w:t>
            </w:r>
          </w:p>
        </w:tc>
        <w:tc>
          <w:tcPr>
            <w:tcW w:w="1890" w:type="dxa"/>
          </w:tcPr>
          <w:p w14:paraId="3580B214" w14:textId="77777777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22D74" w:rsidRPr="00353638" w14:paraId="191E9190" w14:textId="77777777" w:rsidTr="0046285F">
        <w:trPr>
          <w:trHeight w:val="80"/>
        </w:trPr>
        <w:tc>
          <w:tcPr>
            <w:tcW w:w="3870" w:type="dxa"/>
          </w:tcPr>
          <w:p w14:paraId="7093B0D0" w14:textId="653A506B" w:rsidR="00922D74" w:rsidRPr="00353638" w:rsidRDefault="00922D74" w:rsidP="0046285F">
            <w:pPr>
              <w:rPr>
                <w:rFonts w:ascii="Times New Roman" w:hAnsi="Times New Roman"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>ART regimen</w:t>
            </w:r>
          </w:p>
        </w:tc>
        <w:tc>
          <w:tcPr>
            <w:tcW w:w="1885" w:type="dxa"/>
          </w:tcPr>
          <w:p w14:paraId="6CF3025D" w14:textId="77777777" w:rsidR="00922D74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15" w:type="dxa"/>
          </w:tcPr>
          <w:p w14:paraId="41AE8BB7" w14:textId="77777777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90" w:type="dxa"/>
          </w:tcPr>
          <w:p w14:paraId="6032D4E7" w14:textId="7FF30828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/>
                <w:sz w:val="22"/>
                <w:szCs w:val="22"/>
              </w:rPr>
              <w:t>0014</w:t>
            </w:r>
          </w:p>
        </w:tc>
      </w:tr>
      <w:tr w:rsidR="00922D74" w:rsidRPr="00353638" w14:paraId="2D7D9E0E" w14:textId="77777777" w:rsidTr="0046285F">
        <w:trPr>
          <w:trHeight w:val="80"/>
        </w:trPr>
        <w:tc>
          <w:tcPr>
            <w:tcW w:w="3870" w:type="dxa"/>
          </w:tcPr>
          <w:p w14:paraId="427B26D4" w14:textId="79FED443" w:rsidR="00922D74" w:rsidRPr="00353638" w:rsidRDefault="00922D74" w:rsidP="00922D74">
            <w:pPr>
              <w:ind w:left="720" w:firstLine="78"/>
              <w:rPr>
                <w:rFonts w:ascii="Times New Roman" w:hAnsi="Times New Roman"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>3TC-AZT-NVP</w:t>
            </w:r>
          </w:p>
        </w:tc>
        <w:tc>
          <w:tcPr>
            <w:tcW w:w="1885" w:type="dxa"/>
          </w:tcPr>
          <w:p w14:paraId="098D7C72" w14:textId="40221549" w:rsidR="00922D74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33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 xml:space="preserve"> (3.</w:t>
            </w:r>
            <w:r>
              <w:rPr>
                <w:rFonts w:ascii="Times New Roman" w:hAnsi="Times New Roman"/>
                <w:sz w:val="22"/>
                <w:szCs w:val="22"/>
              </w:rPr>
              <w:t>9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15" w:type="dxa"/>
          </w:tcPr>
          <w:p w14:paraId="13EBC455" w14:textId="7697709A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45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 xml:space="preserve"> (4.</w:t>
            </w:r>
            <w:r>
              <w:rPr>
                <w:rFonts w:ascii="Times New Roman" w:hAnsi="Times New Roman"/>
                <w:sz w:val="22"/>
                <w:szCs w:val="22"/>
              </w:rPr>
              <w:t>8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890" w:type="dxa"/>
          </w:tcPr>
          <w:p w14:paraId="56D7BD14" w14:textId="77777777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22D74" w:rsidRPr="00353638" w14:paraId="0A86BAFC" w14:textId="77777777" w:rsidTr="0046285F">
        <w:trPr>
          <w:trHeight w:val="80"/>
        </w:trPr>
        <w:tc>
          <w:tcPr>
            <w:tcW w:w="3870" w:type="dxa"/>
          </w:tcPr>
          <w:p w14:paraId="6340C726" w14:textId="2AC7B10B" w:rsidR="00922D74" w:rsidRPr="00353638" w:rsidRDefault="00922D74" w:rsidP="00922D74">
            <w:pPr>
              <w:ind w:left="720" w:firstLine="78"/>
              <w:rPr>
                <w:rFonts w:ascii="Times New Roman" w:hAnsi="Times New Roman"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>3TC-EFV-AZT</w:t>
            </w:r>
          </w:p>
        </w:tc>
        <w:tc>
          <w:tcPr>
            <w:tcW w:w="1885" w:type="dxa"/>
          </w:tcPr>
          <w:p w14:paraId="4724D8E4" w14:textId="49DFB874" w:rsidR="00922D74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30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 xml:space="preserve"> (3.</w:t>
            </w:r>
            <w:r>
              <w:rPr>
                <w:rFonts w:ascii="Times New Roman" w:hAnsi="Times New Roman"/>
                <w:sz w:val="22"/>
                <w:szCs w:val="22"/>
              </w:rPr>
              <w:t>9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15" w:type="dxa"/>
          </w:tcPr>
          <w:p w14:paraId="6BA185BB" w14:textId="26B42298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72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 xml:space="preserve"> (5.</w:t>
            </w:r>
            <w:r>
              <w:rPr>
                <w:rFonts w:ascii="Times New Roman" w:hAnsi="Times New Roman"/>
                <w:sz w:val="22"/>
                <w:szCs w:val="22"/>
              </w:rPr>
              <w:t>7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890" w:type="dxa"/>
          </w:tcPr>
          <w:p w14:paraId="2E944E25" w14:textId="77777777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22D74" w:rsidRPr="00353638" w14:paraId="06379162" w14:textId="77777777" w:rsidTr="0046285F">
        <w:trPr>
          <w:trHeight w:val="80"/>
        </w:trPr>
        <w:tc>
          <w:tcPr>
            <w:tcW w:w="3870" w:type="dxa"/>
          </w:tcPr>
          <w:p w14:paraId="49E70CBD" w14:textId="679FDCA3" w:rsidR="00922D74" w:rsidRPr="00353638" w:rsidRDefault="00922D74" w:rsidP="00922D74">
            <w:pPr>
              <w:ind w:left="720" w:firstLine="78"/>
              <w:rPr>
                <w:rFonts w:ascii="Times New Roman" w:hAnsi="Times New Roman"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>3TC-EFV-TDF</w:t>
            </w:r>
          </w:p>
        </w:tc>
        <w:tc>
          <w:tcPr>
            <w:tcW w:w="1885" w:type="dxa"/>
          </w:tcPr>
          <w:p w14:paraId="3FE08355" w14:textId="13FF7C24" w:rsidR="00922D74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>2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>95</w:t>
            </w:r>
            <w:r>
              <w:rPr>
                <w:rFonts w:ascii="Times New Roman" w:hAnsi="Times New Roman"/>
                <w:sz w:val="22"/>
                <w:szCs w:val="22"/>
              </w:rPr>
              <w:t>9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</w:rPr>
              <w:t>87.9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15" w:type="dxa"/>
          </w:tcPr>
          <w:p w14:paraId="231B1C90" w14:textId="4C1885DB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,557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</w:rPr>
              <w:t>84.5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890" w:type="dxa"/>
          </w:tcPr>
          <w:p w14:paraId="62237B21" w14:textId="77777777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22D74" w:rsidRPr="00353638" w14:paraId="31055DD9" w14:textId="77777777" w:rsidTr="00C43761">
        <w:trPr>
          <w:trHeight w:val="135"/>
        </w:trPr>
        <w:tc>
          <w:tcPr>
            <w:tcW w:w="3870" w:type="dxa"/>
          </w:tcPr>
          <w:p w14:paraId="6D2D4276" w14:textId="77777777" w:rsidR="00922D74" w:rsidRPr="00353638" w:rsidRDefault="00922D74" w:rsidP="00C43761">
            <w:pPr>
              <w:ind w:left="720" w:firstLine="78"/>
              <w:rPr>
                <w:rFonts w:ascii="Times New Roman" w:hAnsi="Times New Roman"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>Other</w:t>
            </w:r>
          </w:p>
        </w:tc>
        <w:tc>
          <w:tcPr>
            <w:tcW w:w="1885" w:type="dxa"/>
          </w:tcPr>
          <w:p w14:paraId="7C5BA745" w14:textId="77777777" w:rsidR="00922D74" w:rsidRDefault="00922D74" w:rsidP="00C43761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46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 xml:space="preserve"> (4.</w:t>
            </w:r>
            <w:r>
              <w:rPr>
                <w:rFonts w:ascii="Times New Roman" w:hAnsi="Times New Roman"/>
                <w:sz w:val="22"/>
                <w:szCs w:val="22"/>
              </w:rPr>
              <w:t>3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15" w:type="dxa"/>
          </w:tcPr>
          <w:p w14:paraId="632CEC63" w14:textId="77777777" w:rsidR="00922D74" w:rsidRPr="00353638" w:rsidRDefault="00922D74" w:rsidP="00C43761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53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</w:rPr>
              <w:t>5.1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890" w:type="dxa"/>
          </w:tcPr>
          <w:p w14:paraId="4D758893" w14:textId="77777777" w:rsidR="00922D74" w:rsidRPr="00353638" w:rsidRDefault="00922D74" w:rsidP="00C43761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22D74" w:rsidRPr="00353638" w14:paraId="6533CC3D" w14:textId="77777777" w:rsidTr="00E300AA">
        <w:tc>
          <w:tcPr>
            <w:tcW w:w="3870" w:type="dxa"/>
          </w:tcPr>
          <w:p w14:paraId="1477FC43" w14:textId="4D9B0E5A" w:rsidR="00922D74" w:rsidRPr="00353638" w:rsidRDefault="00922D74" w:rsidP="00922D74">
            <w:pPr>
              <w:ind w:firstLine="78"/>
              <w:rPr>
                <w:rFonts w:ascii="Times New Roman" w:hAnsi="Times New Roman"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 xml:space="preserve">Earliest CD4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T cell 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 xml:space="preserve">count </w:t>
            </w:r>
          </w:p>
        </w:tc>
        <w:tc>
          <w:tcPr>
            <w:tcW w:w="1885" w:type="dxa"/>
          </w:tcPr>
          <w:p w14:paraId="5A155E58" w14:textId="77777777" w:rsidR="00922D74" w:rsidRDefault="00922D74" w:rsidP="00922D7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15" w:type="dxa"/>
          </w:tcPr>
          <w:p w14:paraId="00D1452B" w14:textId="77777777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90" w:type="dxa"/>
          </w:tcPr>
          <w:p w14:paraId="77572503" w14:textId="50826C89" w:rsidR="00922D74" w:rsidRPr="00353638" w:rsidDel="00A4437A" w:rsidRDefault="00922D74" w:rsidP="00922D74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>&lt;0.00</w:t>
            </w: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922D74" w:rsidRPr="00353638" w14:paraId="32CD66F3" w14:textId="77777777" w:rsidTr="00E300AA">
        <w:tc>
          <w:tcPr>
            <w:tcW w:w="3870" w:type="dxa"/>
          </w:tcPr>
          <w:p w14:paraId="09C1FCF0" w14:textId="77777777" w:rsidR="00922D74" w:rsidRPr="00353638" w:rsidRDefault="00922D74" w:rsidP="00922D74">
            <w:pPr>
              <w:ind w:left="720" w:firstLine="78"/>
              <w:rPr>
                <w:rFonts w:ascii="Times New Roman" w:hAnsi="Times New Roman"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>&lt;200</w:t>
            </w:r>
          </w:p>
        </w:tc>
        <w:tc>
          <w:tcPr>
            <w:tcW w:w="1885" w:type="dxa"/>
          </w:tcPr>
          <w:p w14:paraId="72114054" w14:textId="0EA68111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10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</w:rPr>
              <w:t>24.0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15" w:type="dxa"/>
          </w:tcPr>
          <w:p w14:paraId="1ADDB8C0" w14:textId="24B21BC1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56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 xml:space="preserve"> (15.1)</w:t>
            </w:r>
          </w:p>
        </w:tc>
        <w:tc>
          <w:tcPr>
            <w:tcW w:w="1890" w:type="dxa"/>
          </w:tcPr>
          <w:p w14:paraId="47055652" w14:textId="77777777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22D74" w:rsidRPr="00353638" w14:paraId="09FF0149" w14:textId="77777777" w:rsidTr="00E300AA">
        <w:tc>
          <w:tcPr>
            <w:tcW w:w="3870" w:type="dxa"/>
          </w:tcPr>
          <w:p w14:paraId="0CF345FB" w14:textId="77777777" w:rsidR="00922D74" w:rsidRPr="00353638" w:rsidRDefault="00922D74" w:rsidP="00922D74">
            <w:pPr>
              <w:ind w:left="720" w:firstLine="78"/>
              <w:rPr>
                <w:rFonts w:ascii="Times New Roman" w:hAnsi="Times New Roman"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>200-499</w:t>
            </w:r>
          </w:p>
        </w:tc>
        <w:tc>
          <w:tcPr>
            <w:tcW w:w="1885" w:type="dxa"/>
          </w:tcPr>
          <w:p w14:paraId="6BD06F85" w14:textId="5362EC0F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,049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</w:rPr>
              <w:t>31.1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15" w:type="dxa"/>
          </w:tcPr>
          <w:p w14:paraId="36532A24" w14:textId="001ACB9D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29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 xml:space="preserve"> (27.</w:t>
            </w:r>
            <w:r>
              <w:rPr>
                <w:rFonts w:ascii="Times New Roman" w:hAnsi="Times New Roman"/>
                <w:sz w:val="22"/>
                <w:szCs w:val="22"/>
              </w:rPr>
              <w:t>4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890" w:type="dxa"/>
          </w:tcPr>
          <w:p w14:paraId="2F84856A" w14:textId="77777777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22D74" w:rsidRPr="00353638" w14:paraId="0F769877" w14:textId="77777777" w:rsidTr="00E300AA">
        <w:tc>
          <w:tcPr>
            <w:tcW w:w="3870" w:type="dxa"/>
          </w:tcPr>
          <w:p w14:paraId="16E115D4" w14:textId="77777777" w:rsidR="00922D74" w:rsidRPr="00353638" w:rsidRDefault="00922D74" w:rsidP="00922D74">
            <w:pPr>
              <w:ind w:left="720" w:firstLine="78"/>
              <w:rPr>
                <w:rFonts w:ascii="Times New Roman" w:hAnsi="Times New Roman"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>500+</w:t>
            </w:r>
          </w:p>
        </w:tc>
        <w:tc>
          <w:tcPr>
            <w:tcW w:w="1885" w:type="dxa"/>
          </w:tcPr>
          <w:p w14:paraId="540F245B" w14:textId="2A4C6293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40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</w:rPr>
              <w:t>24.9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15" w:type="dxa"/>
          </w:tcPr>
          <w:p w14:paraId="63F295B1" w14:textId="5A642340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853 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sz w:val="22"/>
                <w:szCs w:val="22"/>
              </w:rPr>
              <w:t>28.2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890" w:type="dxa"/>
          </w:tcPr>
          <w:p w14:paraId="6C6590F3" w14:textId="77777777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22D74" w:rsidRPr="00353638" w14:paraId="03C274A4" w14:textId="77777777" w:rsidTr="00E300AA">
        <w:tc>
          <w:tcPr>
            <w:tcW w:w="3870" w:type="dxa"/>
          </w:tcPr>
          <w:p w14:paraId="289F6E5C" w14:textId="49297E95" w:rsidR="00922D74" w:rsidRPr="00353638" w:rsidRDefault="00922D74" w:rsidP="00922D74">
            <w:pPr>
              <w:ind w:left="720" w:firstLine="78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Unknown</w:t>
            </w:r>
          </w:p>
        </w:tc>
        <w:tc>
          <w:tcPr>
            <w:tcW w:w="1885" w:type="dxa"/>
          </w:tcPr>
          <w:p w14:paraId="075976CC" w14:textId="57E9F9E3" w:rsidR="00922D74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69 (19.9)</w:t>
            </w:r>
          </w:p>
        </w:tc>
        <w:tc>
          <w:tcPr>
            <w:tcW w:w="1715" w:type="dxa"/>
          </w:tcPr>
          <w:p w14:paraId="0E2F2C81" w14:textId="4624588C" w:rsidR="00922D74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89 (29.4)</w:t>
            </w:r>
          </w:p>
        </w:tc>
        <w:tc>
          <w:tcPr>
            <w:tcW w:w="1890" w:type="dxa"/>
          </w:tcPr>
          <w:p w14:paraId="42CB13C6" w14:textId="77777777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22D74" w:rsidRPr="00353638" w14:paraId="439761EF" w14:textId="77777777" w:rsidTr="00E300AA">
        <w:tc>
          <w:tcPr>
            <w:tcW w:w="3870" w:type="dxa"/>
          </w:tcPr>
          <w:p w14:paraId="0D756AC9" w14:textId="77777777" w:rsidR="00922D74" w:rsidRPr="00353638" w:rsidRDefault="00922D74" w:rsidP="00922D74">
            <w:pPr>
              <w:ind w:left="78"/>
              <w:rPr>
                <w:rFonts w:ascii="Times New Roman" w:hAnsi="Times New Roman"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 xml:space="preserve">History/presence of TB </w:t>
            </w:r>
          </w:p>
        </w:tc>
        <w:tc>
          <w:tcPr>
            <w:tcW w:w="1885" w:type="dxa"/>
          </w:tcPr>
          <w:p w14:paraId="6C8E577D" w14:textId="77777777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15" w:type="dxa"/>
          </w:tcPr>
          <w:p w14:paraId="2BBF58A3" w14:textId="77777777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90" w:type="dxa"/>
          </w:tcPr>
          <w:p w14:paraId="66B8335D" w14:textId="32D58B09" w:rsidR="00922D74" w:rsidRPr="00353638" w:rsidRDefault="00922D74" w:rsidP="00922D74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>&lt;0.00</w:t>
            </w: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922D74" w:rsidRPr="00353638" w14:paraId="50AD7884" w14:textId="77777777" w:rsidTr="00E300AA">
        <w:tc>
          <w:tcPr>
            <w:tcW w:w="3870" w:type="dxa"/>
          </w:tcPr>
          <w:p w14:paraId="2194DDED" w14:textId="77777777" w:rsidR="00922D74" w:rsidRPr="00353638" w:rsidRDefault="00922D74" w:rsidP="00922D74">
            <w:pPr>
              <w:ind w:left="720" w:firstLine="78"/>
              <w:rPr>
                <w:rFonts w:ascii="Times New Roman" w:hAnsi="Times New Roman"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1885" w:type="dxa"/>
          </w:tcPr>
          <w:p w14:paraId="6712873D" w14:textId="7AB548EB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>2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>10</w:t>
            </w:r>
            <w:r>
              <w:rPr>
                <w:rFonts w:ascii="Times New Roman" w:hAnsi="Times New Roman"/>
                <w:sz w:val="22"/>
                <w:szCs w:val="22"/>
              </w:rPr>
              <w:t>2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 xml:space="preserve"> (62.4)</w:t>
            </w:r>
          </w:p>
        </w:tc>
        <w:tc>
          <w:tcPr>
            <w:tcW w:w="1715" w:type="dxa"/>
          </w:tcPr>
          <w:p w14:paraId="4CDB2D90" w14:textId="262BB611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,715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</w:rPr>
              <w:t>56.7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890" w:type="dxa"/>
          </w:tcPr>
          <w:p w14:paraId="0F6FD790" w14:textId="77777777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22D74" w:rsidRPr="00353638" w14:paraId="55908CF4" w14:textId="77777777" w:rsidTr="00E300AA">
        <w:tc>
          <w:tcPr>
            <w:tcW w:w="3870" w:type="dxa"/>
          </w:tcPr>
          <w:p w14:paraId="29F54B8D" w14:textId="77777777" w:rsidR="00922D74" w:rsidRPr="00353638" w:rsidRDefault="00922D74" w:rsidP="00922D74">
            <w:pPr>
              <w:ind w:left="720" w:firstLine="78"/>
              <w:rPr>
                <w:rFonts w:ascii="Times New Roman" w:hAnsi="Times New Roman"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1885" w:type="dxa"/>
          </w:tcPr>
          <w:p w14:paraId="426033C5" w14:textId="77777777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>153 (4.5)</w:t>
            </w:r>
          </w:p>
        </w:tc>
        <w:tc>
          <w:tcPr>
            <w:tcW w:w="1715" w:type="dxa"/>
          </w:tcPr>
          <w:p w14:paraId="7FAED458" w14:textId="33E1D493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4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 xml:space="preserve"> (3.</w:t>
            </w:r>
            <w:r>
              <w:rPr>
                <w:rFonts w:ascii="Times New Roman" w:hAnsi="Times New Roman"/>
                <w:sz w:val="22"/>
                <w:szCs w:val="22"/>
              </w:rPr>
              <w:t>1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890" w:type="dxa"/>
          </w:tcPr>
          <w:p w14:paraId="7115349E" w14:textId="77777777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22D74" w:rsidRPr="00353638" w14:paraId="4DA87BBE" w14:textId="77777777" w:rsidTr="00E300AA">
        <w:tc>
          <w:tcPr>
            <w:tcW w:w="3870" w:type="dxa"/>
          </w:tcPr>
          <w:p w14:paraId="257C5AB6" w14:textId="77777777" w:rsidR="00922D74" w:rsidRPr="00353638" w:rsidRDefault="00922D74" w:rsidP="00922D74">
            <w:pPr>
              <w:ind w:left="720" w:firstLine="78"/>
              <w:rPr>
                <w:rFonts w:ascii="Times New Roman" w:hAnsi="Times New Roman"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>Unknown</w:t>
            </w:r>
          </w:p>
        </w:tc>
        <w:tc>
          <w:tcPr>
            <w:tcW w:w="1885" w:type="dxa"/>
          </w:tcPr>
          <w:p w14:paraId="2EB0CB70" w14:textId="5790D993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>113 (33.0)</w:t>
            </w:r>
          </w:p>
        </w:tc>
        <w:tc>
          <w:tcPr>
            <w:tcW w:w="1715" w:type="dxa"/>
          </w:tcPr>
          <w:p w14:paraId="4F7960ED" w14:textId="6F40AF81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,218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</w:rPr>
              <w:t>40.2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890" w:type="dxa"/>
          </w:tcPr>
          <w:p w14:paraId="7E884ABF" w14:textId="77777777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22D74" w:rsidRPr="00353638" w14:paraId="64A14676" w14:textId="77777777" w:rsidTr="00E300AA">
        <w:tc>
          <w:tcPr>
            <w:tcW w:w="3870" w:type="dxa"/>
          </w:tcPr>
          <w:p w14:paraId="53A019B0" w14:textId="77777777" w:rsidR="00922D74" w:rsidRPr="00353638" w:rsidRDefault="00922D74" w:rsidP="00922D74">
            <w:pPr>
              <w:ind w:left="78"/>
              <w:rPr>
                <w:rFonts w:ascii="Times New Roman" w:hAnsi="Times New Roman"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>History/presence of STIs</w:t>
            </w:r>
          </w:p>
        </w:tc>
        <w:tc>
          <w:tcPr>
            <w:tcW w:w="1885" w:type="dxa"/>
          </w:tcPr>
          <w:p w14:paraId="400663D5" w14:textId="77777777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15" w:type="dxa"/>
          </w:tcPr>
          <w:p w14:paraId="5030B5A0" w14:textId="77777777" w:rsidR="00922D74" w:rsidRPr="00353638" w:rsidRDefault="00922D74" w:rsidP="00922D74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90" w:type="dxa"/>
          </w:tcPr>
          <w:p w14:paraId="77B48D65" w14:textId="4543AAFE" w:rsidR="00922D74" w:rsidRPr="00353638" w:rsidRDefault="00922D74" w:rsidP="00922D74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353638">
              <w:rPr>
                <w:rFonts w:ascii="Times New Roman" w:hAnsi="Times New Roman"/>
                <w:sz w:val="22"/>
                <w:szCs w:val="22"/>
              </w:rPr>
              <w:t>&lt;0.00</w:t>
            </w: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Pr="00353638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922D74" w:rsidRPr="00353638" w14:paraId="45424C23" w14:textId="77777777" w:rsidTr="00E300AA">
        <w:tc>
          <w:tcPr>
            <w:tcW w:w="3870" w:type="dxa"/>
          </w:tcPr>
          <w:p w14:paraId="1A1916EE" w14:textId="77777777" w:rsidR="00922D74" w:rsidRPr="00353638" w:rsidRDefault="00922D74" w:rsidP="00922D74">
            <w:pPr>
              <w:ind w:left="720" w:firstLine="78"/>
              <w:rPr>
                <w:rFonts w:ascii="Times New Roman" w:hAnsi="Times New Roman"/>
              </w:rPr>
            </w:pPr>
            <w:r w:rsidRPr="00353638">
              <w:rPr>
                <w:rFonts w:ascii="Times New Roman" w:hAnsi="Times New Roman"/>
              </w:rPr>
              <w:t>No</w:t>
            </w:r>
          </w:p>
        </w:tc>
        <w:tc>
          <w:tcPr>
            <w:tcW w:w="1885" w:type="dxa"/>
          </w:tcPr>
          <w:p w14:paraId="4F9157D1" w14:textId="6AE1B0C2" w:rsidR="00922D74" w:rsidRPr="00353638" w:rsidRDefault="00922D74" w:rsidP="00922D74">
            <w:pPr>
              <w:jc w:val="right"/>
              <w:rPr>
                <w:rFonts w:ascii="Times New Roman" w:hAnsi="Times New Roman"/>
              </w:rPr>
            </w:pPr>
            <w:r w:rsidRPr="00353638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,</w:t>
            </w:r>
            <w:r w:rsidRPr="00353638">
              <w:rPr>
                <w:rFonts w:ascii="Times New Roman" w:hAnsi="Times New Roman"/>
              </w:rPr>
              <w:t>65</w:t>
            </w:r>
            <w:r>
              <w:rPr>
                <w:rFonts w:ascii="Times New Roman" w:hAnsi="Times New Roman"/>
              </w:rPr>
              <w:t>3</w:t>
            </w:r>
            <w:r w:rsidRPr="00353638">
              <w:rPr>
                <w:rFonts w:ascii="Times New Roman" w:hAnsi="Times New Roman"/>
              </w:rPr>
              <w:t xml:space="preserve"> (49.1)</w:t>
            </w:r>
          </w:p>
        </w:tc>
        <w:tc>
          <w:tcPr>
            <w:tcW w:w="1715" w:type="dxa"/>
          </w:tcPr>
          <w:p w14:paraId="15E2BEFA" w14:textId="1B988B22" w:rsidR="00922D74" w:rsidRPr="00353638" w:rsidRDefault="00922D74" w:rsidP="00922D74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,417</w:t>
            </w:r>
            <w:r w:rsidRPr="00353638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46.8</w:t>
            </w:r>
            <w:r w:rsidRPr="00353638">
              <w:rPr>
                <w:rFonts w:ascii="Times New Roman" w:hAnsi="Times New Roman"/>
              </w:rPr>
              <w:t>)</w:t>
            </w:r>
          </w:p>
        </w:tc>
        <w:tc>
          <w:tcPr>
            <w:tcW w:w="1890" w:type="dxa"/>
          </w:tcPr>
          <w:p w14:paraId="36C52C53" w14:textId="77777777" w:rsidR="00922D74" w:rsidRPr="00353638" w:rsidRDefault="00922D74" w:rsidP="00922D74">
            <w:pPr>
              <w:jc w:val="right"/>
              <w:rPr>
                <w:rFonts w:ascii="Times New Roman" w:hAnsi="Times New Roman"/>
              </w:rPr>
            </w:pPr>
          </w:p>
        </w:tc>
      </w:tr>
      <w:tr w:rsidR="00922D74" w:rsidRPr="00353638" w14:paraId="6882B77B" w14:textId="77777777" w:rsidTr="00E300AA">
        <w:tc>
          <w:tcPr>
            <w:tcW w:w="3870" w:type="dxa"/>
          </w:tcPr>
          <w:p w14:paraId="1B6FA858" w14:textId="77777777" w:rsidR="00922D74" w:rsidRPr="00353638" w:rsidRDefault="00922D74" w:rsidP="00922D74">
            <w:pPr>
              <w:ind w:left="720" w:firstLine="78"/>
              <w:rPr>
                <w:rFonts w:ascii="Times New Roman" w:hAnsi="Times New Roman"/>
              </w:rPr>
            </w:pPr>
            <w:r w:rsidRPr="00353638">
              <w:rPr>
                <w:rFonts w:ascii="Times New Roman" w:hAnsi="Times New Roman"/>
              </w:rPr>
              <w:t>Yes</w:t>
            </w:r>
          </w:p>
        </w:tc>
        <w:tc>
          <w:tcPr>
            <w:tcW w:w="1885" w:type="dxa"/>
          </w:tcPr>
          <w:p w14:paraId="2599F257" w14:textId="77777777" w:rsidR="00922D74" w:rsidRPr="00353638" w:rsidRDefault="00922D74" w:rsidP="00922D74">
            <w:pPr>
              <w:jc w:val="right"/>
              <w:rPr>
                <w:rFonts w:ascii="Times New Roman" w:hAnsi="Times New Roman"/>
              </w:rPr>
            </w:pPr>
            <w:r w:rsidRPr="00353638">
              <w:rPr>
                <w:rFonts w:ascii="Times New Roman" w:hAnsi="Times New Roman"/>
              </w:rPr>
              <w:t>760 (22.6)</w:t>
            </w:r>
          </w:p>
        </w:tc>
        <w:tc>
          <w:tcPr>
            <w:tcW w:w="1715" w:type="dxa"/>
          </w:tcPr>
          <w:p w14:paraId="1DF2BA31" w14:textId="55F50CB5" w:rsidR="00922D74" w:rsidRPr="00353638" w:rsidRDefault="00922D74" w:rsidP="00922D74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39</w:t>
            </w:r>
            <w:r w:rsidRPr="00353638">
              <w:rPr>
                <w:rFonts w:ascii="Times New Roman" w:hAnsi="Times New Roman"/>
              </w:rPr>
              <w:t xml:space="preserve"> (17.</w:t>
            </w:r>
            <w:r>
              <w:rPr>
                <w:rFonts w:ascii="Times New Roman" w:hAnsi="Times New Roman"/>
              </w:rPr>
              <w:t>8</w:t>
            </w:r>
            <w:r w:rsidRPr="00353638">
              <w:rPr>
                <w:rFonts w:ascii="Times New Roman" w:hAnsi="Times New Roman"/>
              </w:rPr>
              <w:t>)</w:t>
            </w:r>
          </w:p>
        </w:tc>
        <w:tc>
          <w:tcPr>
            <w:tcW w:w="1890" w:type="dxa"/>
          </w:tcPr>
          <w:p w14:paraId="03DDA154" w14:textId="77777777" w:rsidR="00922D74" w:rsidRPr="00353638" w:rsidRDefault="00922D74" w:rsidP="00922D74">
            <w:pPr>
              <w:jc w:val="right"/>
              <w:rPr>
                <w:rFonts w:ascii="Times New Roman" w:hAnsi="Times New Roman"/>
              </w:rPr>
            </w:pPr>
          </w:p>
        </w:tc>
      </w:tr>
      <w:tr w:rsidR="00922D74" w:rsidRPr="00353638" w14:paraId="3911704D" w14:textId="77777777" w:rsidTr="00E300AA">
        <w:tc>
          <w:tcPr>
            <w:tcW w:w="3870" w:type="dxa"/>
          </w:tcPr>
          <w:p w14:paraId="79C5CAB6" w14:textId="77777777" w:rsidR="00922D74" w:rsidRPr="00353638" w:rsidRDefault="00922D74" w:rsidP="00922D74">
            <w:pPr>
              <w:ind w:left="720" w:firstLine="78"/>
              <w:rPr>
                <w:rFonts w:ascii="Times New Roman" w:hAnsi="Times New Roman"/>
              </w:rPr>
            </w:pPr>
            <w:r w:rsidRPr="00353638">
              <w:rPr>
                <w:rFonts w:ascii="Times New Roman" w:hAnsi="Times New Roman"/>
              </w:rPr>
              <w:t>Unknown</w:t>
            </w:r>
          </w:p>
        </w:tc>
        <w:tc>
          <w:tcPr>
            <w:tcW w:w="1885" w:type="dxa"/>
          </w:tcPr>
          <w:p w14:paraId="33FEB0F0" w14:textId="77777777" w:rsidR="00922D74" w:rsidRPr="00353638" w:rsidRDefault="00922D74" w:rsidP="00922D74">
            <w:pPr>
              <w:jc w:val="right"/>
              <w:rPr>
                <w:rFonts w:ascii="Times New Roman" w:hAnsi="Times New Roman"/>
              </w:rPr>
            </w:pPr>
            <w:r w:rsidRPr="00353638">
              <w:rPr>
                <w:rFonts w:ascii="Times New Roman" w:hAnsi="Times New Roman"/>
              </w:rPr>
              <w:t>955 (28.4)</w:t>
            </w:r>
          </w:p>
        </w:tc>
        <w:tc>
          <w:tcPr>
            <w:tcW w:w="1715" w:type="dxa"/>
          </w:tcPr>
          <w:p w14:paraId="4CD6B4BD" w14:textId="510FEB8A" w:rsidR="00922D74" w:rsidRPr="00353638" w:rsidRDefault="00922D74" w:rsidP="00922D74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,071</w:t>
            </w:r>
            <w:r w:rsidRPr="00353638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35.4</w:t>
            </w:r>
            <w:r w:rsidRPr="00353638">
              <w:rPr>
                <w:rFonts w:ascii="Times New Roman" w:hAnsi="Times New Roman"/>
              </w:rPr>
              <w:t>)</w:t>
            </w:r>
          </w:p>
        </w:tc>
        <w:tc>
          <w:tcPr>
            <w:tcW w:w="1890" w:type="dxa"/>
          </w:tcPr>
          <w:p w14:paraId="63E0906C" w14:textId="77777777" w:rsidR="00922D74" w:rsidRPr="00353638" w:rsidRDefault="00922D74" w:rsidP="00922D74">
            <w:pPr>
              <w:jc w:val="right"/>
              <w:rPr>
                <w:rFonts w:ascii="Times New Roman" w:hAnsi="Times New Roman"/>
              </w:rPr>
            </w:pPr>
          </w:p>
        </w:tc>
      </w:tr>
      <w:tr w:rsidR="00922D74" w:rsidRPr="00353638" w14:paraId="67DACE7B" w14:textId="77777777" w:rsidTr="00E300AA">
        <w:tc>
          <w:tcPr>
            <w:tcW w:w="3870" w:type="dxa"/>
          </w:tcPr>
          <w:p w14:paraId="6D0E177B" w14:textId="77777777" w:rsidR="00922D74" w:rsidRPr="00353638" w:rsidRDefault="00922D74" w:rsidP="00922D74">
            <w:pPr>
              <w:ind w:left="78"/>
              <w:rPr>
                <w:rFonts w:ascii="Times New Roman" w:hAnsi="Times New Roman"/>
              </w:rPr>
            </w:pPr>
            <w:r w:rsidRPr="00353638">
              <w:rPr>
                <w:rFonts w:ascii="Times New Roman" w:hAnsi="Times New Roman"/>
              </w:rPr>
              <w:t>Any risk factor identified</w:t>
            </w:r>
          </w:p>
        </w:tc>
        <w:tc>
          <w:tcPr>
            <w:tcW w:w="1885" w:type="dxa"/>
          </w:tcPr>
          <w:p w14:paraId="50A7BDE6" w14:textId="77777777" w:rsidR="00922D74" w:rsidRPr="00353638" w:rsidRDefault="00922D74" w:rsidP="00922D74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715" w:type="dxa"/>
          </w:tcPr>
          <w:p w14:paraId="4E2CEFE7" w14:textId="77777777" w:rsidR="00922D74" w:rsidRPr="00353638" w:rsidRDefault="00922D74" w:rsidP="00922D74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890" w:type="dxa"/>
          </w:tcPr>
          <w:p w14:paraId="2CFC5878" w14:textId="00E994D2" w:rsidR="00922D74" w:rsidRPr="00353638" w:rsidRDefault="00922D74" w:rsidP="00922D74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/>
              </w:rPr>
            </w:pPr>
            <w:r w:rsidRPr="00353638">
              <w:rPr>
                <w:rFonts w:ascii="Times New Roman" w:hAnsi="Times New Roman"/>
              </w:rPr>
              <w:t>&lt;0.00</w:t>
            </w:r>
            <w:r>
              <w:rPr>
                <w:rFonts w:ascii="Times New Roman" w:hAnsi="Times New Roman"/>
              </w:rPr>
              <w:t>0</w:t>
            </w:r>
            <w:r w:rsidRPr="00353638">
              <w:rPr>
                <w:rFonts w:ascii="Times New Roman" w:hAnsi="Times New Roman"/>
              </w:rPr>
              <w:t>1</w:t>
            </w:r>
          </w:p>
        </w:tc>
      </w:tr>
      <w:tr w:rsidR="00922D74" w:rsidRPr="00353638" w14:paraId="77D35175" w14:textId="77777777" w:rsidTr="00E300AA">
        <w:tc>
          <w:tcPr>
            <w:tcW w:w="3870" w:type="dxa"/>
          </w:tcPr>
          <w:p w14:paraId="50302B2F" w14:textId="77777777" w:rsidR="00922D74" w:rsidRPr="00353638" w:rsidRDefault="00922D74" w:rsidP="00922D74">
            <w:pPr>
              <w:ind w:left="720" w:firstLine="78"/>
              <w:rPr>
                <w:rFonts w:ascii="Times New Roman" w:hAnsi="Times New Roman"/>
              </w:rPr>
            </w:pPr>
            <w:r w:rsidRPr="00353638">
              <w:rPr>
                <w:rFonts w:ascii="Times New Roman" w:hAnsi="Times New Roman"/>
              </w:rPr>
              <w:t>No</w:t>
            </w:r>
          </w:p>
        </w:tc>
        <w:tc>
          <w:tcPr>
            <w:tcW w:w="1885" w:type="dxa"/>
          </w:tcPr>
          <w:p w14:paraId="62F5967E" w14:textId="6BE9F2A0" w:rsidR="00922D74" w:rsidRPr="00353638" w:rsidRDefault="00922D74" w:rsidP="00922D74">
            <w:pPr>
              <w:jc w:val="right"/>
              <w:rPr>
                <w:rFonts w:ascii="Times New Roman" w:hAnsi="Times New Roman"/>
              </w:rPr>
            </w:pPr>
            <w:r w:rsidRPr="00353638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,</w:t>
            </w:r>
            <w:r w:rsidRPr="00353638"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/>
              </w:rPr>
              <w:t>49</w:t>
            </w:r>
            <w:r w:rsidRPr="00353638">
              <w:rPr>
                <w:rFonts w:ascii="Times New Roman" w:hAnsi="Times New Roman"/>
              </w:rPr>
              <w:t xml:space="preserve"> (46.0)</w:t>
            </w:r>
          </w:p>
        </w:tc>
        <w:tc>
          <w:tcPr>
            <w:tcW w:w="1715" w:type="dxa"/>
          </w:tcPr>
          <w:p w14:paraId="029B599C" w14:textId="0AC7F15A" w:rsidR="00922D74" w:rsidRPr="00353638" w:rsidRDefault="00922D74" w:rsidP="00922D74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,664</w:t>
            </w:r>
            <w:r w:rsidRPr="00353638">
              <w:rPr>
                <w:rFonts w:ascii="Times New Roman" w:hAnsi="Times New Roman"/>
              </w:rPr>
              <w:t xml:space="preserve"> (55.</w:t>
            </w:r>
            <w:r>
              <w:rPr>
                <w:rFonts w:ascii="Times New Roman" w:hAnsi="Times New Roman"/>
              </w:rPr>
              <w:t>0</w:t>
            </w:r>
            <w:r w:rsidRPr="00353638">
              <w:rPr>
                <w:rFonts w:ascii="Times New Roman" w:hAnsi="Times New Roman"/>
              </w:rPr>
              <w:t>)</w:t>
            </w:r>
          </w:p>
        </w:tc>
        <w:tc>
          <w:tcPr>
            <w:tcW w:w="1890" w:type="dxa"/>
          </w:tcPr>
          <w:p w14:paraId="1CC9767D" w14:textId="77777777" w:rsidR="00922D74" w:rsidRPr="00353638" w:rsidRDefault="00922D74" w:rsidP="00922D74">
            <w:pPr>
              <w:jc w:val="right"/>
              <w:rPr>
                <w:rFonts w:ascii="Times New Roman" w:hAnsi="Times New Roman"/>
              </w:rPr>
            </w:pPr>
          </w:p>
        </w:tc>
      </w:tr>
      <w:tr w:rsidR="00922D74" w:rsidRPr="00353638" w14:paraId="194CD453" w14:textId="77777777" w:rsidTr="00E300AA">
        <w:tc>
          <w:tcPr>
            <w:tcW w:w="3870" w:type="dxa"/>
          </w:tcPr>
          <w:p w14:paraId="00E8E141" w14:textId="77777777" w:rsidR="00922D74" w:rsidRPr="00353638" w:rsidRDefault="00922D74" w:rsidP="00922D74">
            <w:pPr>
              <w:ind w:left="720" w:firstLine="78"/>
              <w:rPr>
                <w:rFonts w:ascii="Times New Roman" w:hAnsi="Times New Roman"/>
              </w:rPr>
            </w:pPr>
            <w:r w:rsidRPr="00353638">
              <w:rPr>
                <w:rFonts w:ascii="Times New Roman" w:hAnsi="Times New Roman"/>
              </w:rPr>
              <w:t>Yes</w:t>
            </w:r>
          </w:p>
        </w:tc>
        <w:tc>
          <w:tcPr>
            <w:tcW w:w="1885" w:type="dxa"/>
          </w:tcPr>
          <w:p w14:paraId="011635E3" w14:textId="7B18EBE5" w:rsidR="00922D74" w:rsidRPr="00353638" w:rsidRDefault="00922D74" w:rsidP="00922D74">
            <w:pPr>
              <w:jc w:val="right"/>
              <w:rPr>
                <w:rFonts w:ascii="Times New Roman" w:hAnsi="Times New Roman"/>
              </w:rPr>
            </w:pPr>
            <w:r w:rsidRPr="00353638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,</w:t>
            </w:r>
            <w:r w:rsidRPr="00353638">
              <w:rPr>
                <w:rFonts w:ascii="Times New Roman" w:hAnsi="Times New Roman"/>
              </w:rPr>
              <w:t>819 (54.0)</w:t>
            </w:r>
          </w:p>
        </w:tc>
        <w:tc>
          <w:tcPr>
            <w:tcW w:w="1715" w:type="dxa"/>
          </w:tcPr>
          <w:p w14:paraId="4C1DEC94" w14:textId="0719AB27" w:rsidR="00922D74" w:rsidRPr="00353638" w:rsidRDefault="00922D74" w:rsidP="00922D74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,363</w:t>
            </w:r>
            <w:r w:rsidRPr="00353638">
              <w:rPr>
                <w:rFonts w:ascii="Times New Roman" w:hAnsi="Times New Roman"/>
              </w:rPr>
              <w:t xml:space="preserve"> (4</w:t>
            </w:r>
            <w:r>
              <w:rPr>
                <w:rFonts w:ascii="Times New Roman" w:hAnsi="Times New Roman"/>
              </w:rPr>
              <w:t>5.0</w:t>
            </w:r>
            <w:r w:rsidRPr="00353638">
              <w:rPr>
                <w:rFonts w:ascii="Times New Roman" w:hAnsi="Times New Roman"/>
              </w:rPr>
              <w:t>)</w:t>
            </w:r>
          </w:p>
        </w:tc>
        <w:tc>
          <w:tcPr>
            <w:tcW w:w="1890" w:type="dxa"/>
          </w:tcPr>
          <w:p w14:paraId="3309C810" w14:textId="77777777" w:rsidR="00922D74" w:rsidRPr="00353638" w:rsidRDefault="00922D74" w:rsidP="00922D74">
            <w:pPr>
              <w:jc w:val="right"/>
              <w:rPr>
                <w:rFonts w:ascii="Times New Roman" w:hAnsi="Times New Roman"/>
              </w:rPr>
            </w:pPr>
          </w:p>
        </w:tc>
      </w:tr>
      <w:tr w:rsidR="00922D74" w:rsidRPr="00353638" w14:paraId="2725607E" w14:textId="77777777" w:rsidTr="00E300AA">
        <w:tc>
          <w:tcPr>
            <w:tcW w:w="3870" w:type="dxa"/>
          </w:tcPr>
          <w:p w14:paraId="337A24B5" w14:textId="77777777" w:rsidR="00922D74" w:rsidRPr="00353638" w:rsidRDefault="00922D74" w:rsidP="00922D74">
            <w:pPr>
              <w:ind w:firstLine="78"/>
              <w:rPr>
                <w:rFonts w:ascii="Times New Roman" w:hAnsi="Times New Roman"/>
              </w:rPr>
            </w:pPr>
            <w:r w:rsidRPr="00353638">
              <w:rPr>
                <w:rFonts w:ascii="Times New Roman" w:hAnsi="Times New Roman"/>
              </w:rPr>
              <w:t>Multiple provider episodes</w:t>
            </w:r>
          </w:p>
        </w:tc>
        <w:tc>
          <w:tcPr>
            <w:tcW w:w="1885" w:type="dxa"/>
          </w:tcPr>
          <w:p w14:paraId="6FDF0234" w14:textId="77777777" w:rsidR="00922D74" w:rsidRPr="00353638" w:rsidRDefault="00922D74" w:rsidP="00922D74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715" w:type="dxa"/>
          </w:tcPr>
          <w:p w14:paraId="5964658C" w14:textId="77777777" w:rsidR="00922D74" w:rsidRPr="00353638" w:rsidRDefault="00922D74" w:rsidP="00922D74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890" w:type="dxa"/>
          </w:tcPr>
          <w:p w14:paraId="7B9891FC" w14:textId="1F1C970A" w:rsidR="00922D74" w:rsidRPr="00353638" w:rsidRDefault="00922D74" w:rsidP="00922D74">
            <w:pPr>
              <w:pStyle w:val="NormalWeb"/>
              <w:spacing w:before="0" w:beforeAutospacing="0" w:after="0" w:afterAutospacing="0"/>
              <w:jc w:val="right"/>
              <w:rPr>
                <w:rFonts w:ascii="Times New Roman" w:hAnsi="Times New Roman"/>
              </w:rPr>
            </w:pPr>
            <w:r w:rsidRPr="00353638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9752</w:t>
            </w:r>
          </w:p>
        </w:tc>
      </w:tr>
      <w:tr w:rsidR="00922D74" w:rsidRPr="00353638" w14:paraId="2AE54ECC" w14:textId="77777777" w:rsidTr="00E300AA">
        <w:tc>
          <w:tcPr>
            <w:tcW w:w="3870" w:type="dxa"/>
          </w:tcPr>
          <w:p w14:paraId="5FF383A2" w14:textId="77777777" w:rsidR="00922D74" w:rsidRPr="00353638" w:rsidRDefault="00922D74" w:rsidP="00922D74">
            <w:pPr>
              <w:ind w:left="720" w:firstLine="78"/>
              <w:rPr>
                <w:rFonts w:ascii="Times New Roman" w:hAnsi="Times New Roman"/>
              </w:rPr>
            </w:pPr>
            <w:r w:rsidRPr="00353638">
              <w:rPr>
                <w:rFonts w:ascii="Times New Roman" w:hAnsi="Times New Roman"/>
              </w:rPr>
              <w:t>No</w:t>
            </w:r>
          </w:p>
        </w:tc>
        <w:tc>
          <w:tcPr>
            <w:tcW w:w="1885" w:type="dxa"/>
          </w:tcPr>
          <w:p w14:paraId="1C0DD118" w14:textId="230D8ECE" w:rsidR="00922D74" w:rsidRPr="00353638" w:rsidRDefault="00922D74" w:rsidP="00922D74">
            <w:pPr>
              <w:jc w:val="right"/>
              <w:rPr>
                <w:rFonts w:ascii="Times New Roman" w:hAnsi="Times New Roman"/>
              </w:rPr>
            </w:pPr>
            <w:r w:rsidRPr="00353638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>,</w:t>
            </w:r>
            <w:r w:rsidRPr="00353638">
              <w:rPr>
                <w:rFonts w:ascii="Times New Roman" w:hAnsi="Times New Roman"/>
              </w:rPr>
              <w:t>215 (95.</w:t>
            </w:r>
            <w:r>
              <w:rPr>
                <w:rFonts w:ascii="Times New Roman" w:hAnsi="Times New Roman"/>
              </w:rPr>
              <w:t>5</w:t>
            </w:r>
            <w:r w:rsidRPr="00353638">
              <w:rPr>
                <w:rFonts w:ascii="Times New Roman" w:hAnsi="Times New Roman"/>
              </w:rPr>
              <w:t>)</w:t>
            </w:r>
          </w:p>
        </w:tc>
        <w:tc>
          <w:tcPr>
            <w:tcW w:w="1715" w:type="dxa"/>
          </w:tcPr>
          <w:p w14:paraId="591B4721" w14:textId="64291F3A" w:rsidR="00922D74" w:rsidRPr="00353638" w:rsidRDefault="00922D74" w:rsidP="00922D74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,889</w:t>
            </w:r>
            <w:r w:rsidRPr="00353638">
              <w:rPr>
                <w:rFonts w:ascii="Times New Roman" w:hAnsi="Times New Roman"/>
              </w:rPr>
              <w:t xml:space="preserve"> (95.</w:t>
            </w:r>
            <w:r>
              <w:rPr>
                <w:rFonts w:ascii="Times New Roman" w:hAnsi="Times New Roman"/>
              </w:rPr>
              <w:t>4</w:t>
            </w:r>
            <w:r w:rsidRPr="00353638">
              <w:rPr>
                <w:rFonts w:ascii="Times New Roman" w:hAnsi="Times New Roman"/>
              </w:rPr>
              <w:t>)</w:t>
            </w:r>
          </w:p>
        </w:tc>
        <w:tc>
          <w:tcPr>
            <w:tcW w:w="1890" w:type="dxa"/>
          </w:tcPr>
          <w:p w14:paraId="0684ACC9" w14:textId="77777777" w:rsidR="00922D74" w:rsidRPr="00353638" w:rsidRDefault="00922D74" w:rsidP="00922D74">
            <w:pPr>
              <w:jc w:val="right"/>
              <w:rPr>
                <w:rFonts w:ascii="Times New Roman" w:hAnsi="Times New Roman"/>
              </w:rPr>
            </w:pPr>
          </w:p>
        </w:tc>
      </w:tr>
      <w:tr w:rsidR="00922D74" w:rsidRPr="00353638" w14:paraId="3435F035" w14:textId="77777777" w:rsidTr="00E300AA">
        <w:tc>
          <w:tcPr>
            <w:tcW w:w="3870" w:type="dxa"/>
          </w:tcPr>
          <w:p w14:paraId="3A0CAF4B" w14:textId="77777777" w:rsidR="00922D74" w:rsidRPr="00353638" w:rsidRDefault="00922D74" w:rsidP="00922D74">
            <w:pPr>
              <w:ind w:left="720" w:firstLine="78"/>
              <w:rPr>
                <w:rFonts w:ascii="Times New Roman" w:hAnsi="Times New Roman"/>
              </w:rPr>
            </w:pPr>
            <w:r w:rsidRPr="00353638">
              <w:rPr>
                <w:rFonts w:ascii="Times New Roman" w:hAnsi="Times New Roman"/>
              </w:rPr>
              <w:t>Yes</w:t>
            </w:r>
          </w:p>
        </w:tc>
        <w:tc>
          <w:tcPr>
            <w:tcW w:w="1885" w:type="dxa"/>
          </w:tcPr>
          <w:p w14:paraId="13AD9928" w14:textId="0EB4408B" w:rsidR="00922D74" w:rsidRPr="00353638" w:rsidRDefault="00922D74" w:rsidP="00922D74">
            <w:pPr>
              <w:jc w:val="right"/>
              <w:rPr>
                <w:rFonts w:ascii="Times New Roman" w:hAnsi="Times New Roman"/>
              </w:rPr>
            </w:pPr>
            <w:r w:rsidRPr="00353638">
              <w:rPr>
                <w:rFonts w:ascii="Times New Roman" w:hAnsi="Times New Roman"/>
              </w:rPr>
              <w:t>15</w:t>
            </w:r>
            <w:r>
              <w:rPr>
                <w:rFonts w:ascii="Times New Roman" w:hAnsi="Times New Roman"/>
              </w:rPr>
              <w:t>3</w:t>
            </w:r>
            <w:r w:rsidRPr="00353638">
              <w:rPr>
                <w:rFonts w:ascii="Times New Roman" w:hAnsi="Times New Roman"/>
              </w:rPr>
              <w:t xml:space="preserve"> (4.</w:t>
            </w:r>
            <w:r>
              <w:rPr>
                <w:rFonts w:ascii="Times New Roman" w:hAnsi="Times New Roman"/>
              </w:rPr>
              <w:t>5</w:t>
            </w:r>
            <w:r w:rsidRPr="00353638">
              <w:rPr>
                <w:rFonts w:ascii="Times New Roman" w:hAnsi="Times New Roman"/>
              </w:rPr>
              <w:t>)</w:t>
            </w:r>
          </w:p>
        </w:tc>
        <w:tc>
          <w:tcPr>
            <w:tcW w:w="1715" w:type="dxa"/>
          </w:tcPr>
          <w:p w14:paraId="05D93CE5" w14:textId="7324EF15" w:rsidR="00922D74" w:rsidRPr="00353638" w:rsidRDefault="00922D74" w:rsidP="00922D74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8</w:t>
            </w:r>
            <w:r w:rsidRPr="00353638">
              <w:rPr>
                <w:rFonts w:ascii="Times New Roman" w:hAnsi="Times New Roman"/>
              </w:rPr>
              <w:t xml:space="preserve"> (4.</w:t>
            </w:r>
            <w:r>
              <w:rPr>
                <w:rFonts w:ascii="Times New Roman" w:hAnsi="Times New Roman"/>
              </w:rPr>
              <w:t>6</w:t>
            </w:r>
            <w:r w:rsidRPr="00353638">
              <w:rPr>
                <w:rFonts w:ascii="Times New Roman" w:hAnsi="Times New Roman"/>
              </w:rPr>
              <w:t>)</w:t>
            </w:r>
          </w:p>
        </w:tc>
        <w:tc>
          <w:tcPr>
            <w:tcW w:w="1890" w:type="dxa"/>
          </w:tcPr>
          <w:p w14:paraId="7A01DADB" w14:textId="77777777" w:rsidR="00922D74" w:rsidRPr="00353638" w:rsidRDefault="00922D74" w:rsidP="00922D74">
            <w:pPr>
              <w:jc w:val="right"/>
              <w:rPr>
                <w:rFonts w:ascii="Times New Roman" w:hAnsi="Times New Roman"/>
              </w:rPr>
            </w:pPr>
          </w:p>
        </w:tc>
      </w:tr>
      <w:tr w:rsidR="00922D74" w:rsidRPr="00353638" w14:paraId="2CAA1CB1" w14:textId="77777777" w:rsidTr="00E300AA">
        <w:tc>
          <w:tcPr>
            <w:tcW w:w="3870" w:type="dxa"/>
          </w:tcPr>
          <w:p w14:paraId="144CE36B" w14:textId="77777777" w:rsidR="00922D74" w:rsidRPr="00353638" w:rsidRDefault="00922D74" w:rsidP="00922D74">
            <w:pPr>
              <w:rPr>
                <w:rFonts w:ascii="Times New Roman" w:hAnsi="Times New Roman"/>
              </w:rPr>
            </w:pPr>
            <w:r w:rsidRPr="00353638">
              <w:rPr>
                <w:rFonts w:ascii="Times New Roman" w:hAnsi="Times New Roman"/>
              </w:rPr>
              <w:t>Time to ART</w:t>
            </w:r>
          </w:p>
        </w:tc>
        <w:tc>
          <w:tcPr>
            <w:tcW w:w="1885" w:type="dxa"/>
          </w:tcPr>
          <w:p w14:paraId="64BD4241" w14:textId="77777777" w:rsidR="00922D74" w:rsidRPr="00353638" w:rsidRDefault="00922D74" w:rsidP="00922D74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715" w:type="dxa"/>
          </w:tcPr>
          <w:p w14:paraId="4BA3B545" w14:textId="77777777" w:rsidR="00922D74" w:rsidRPr="00353638" w:rsidRDefault="00922D74" w:rsidP="00922D74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890" w:type="dxa"/>
          </w:tcPr>
          <w:p w14:paraId="626DE2FE" w14:textId="424DE347" w:rsidR="00922D74" w:rsidRPr="00353638" w:rsidRDefault="00922D74" w:rsidP="00922D74">
            <w:pPr>
              <w:jc w:val="right"/>
              <w:rPr>
                <w:rFonts w:ascii="Times New Roman" w:hAnsi="Times New Roman"/>
              </w:rPr>
            </w:pPr>
            <w:r w:rsidRPr="00353638">
              <w:rPr>
                <w:rFonts w:ascii="Times New Roman" w:hAnsi="Times New Roman"/>
              </w:rPr>
              <w:t>&lt;0.00</w:t>
            </w:r>
            <w:r>
              <w:rPr>
                <w:rFonts w:ascii="Times New Roman" w:hAnsi="Times New Roman"/>
              </w:rPr>
              <w:t>0</w:t>
            </w:r>
            <w:r w:rsidRPr="00353638">
              <w:rPr>
                <w:rFonts w:ascii="Times New Roman" w:hAnsi="Times New Roman"/>
              </w:rPr>
              <w:t>1</w:t>
            </w:r>
          </w:p>
        </w:tc>
      </w:tr>
      <w:tr w:rsidR="00922D74" w:rsidRPr="00353638" w14:paraId="7D82C92A" w14:textId="77777777" w:rsidTr="00E300AA">
        <w:tc>
          <w:tcPr>
            <w:tcW w:w="3870" w:type="dxa"/>
          </w:tcPr>
          <w:p w14:paraId="151B73CB" w14:textId="77777777" w:rsidR="00922D74" w:rsidRPr="00353638" w:rsidRDefault="00922D74" w:rsidP="00922D74">
            <w:pPr>
              <w:ind w:left="720" w:firstLine="78"/>
              <w:rPr>
                <w:rFonts w:ascii="Times New Roman" w:hAnsi="Times New Roman"/>
              </w:rPr>
            </w:pPr>
            <w:r w:rsidRPr="00353638">
              <w:rPr>
                <w:rFonts w:ascii="Times New Roman" w:hAnsi="Times New Roman"/>
              </w:rPr>
              <w:t>&lt; 1 year of diagnosis</w:t>
            </w:r>
          </w:p>
        </w:tc>
        <w:tc>
          <w:tcPr>
            <w:tcW w:w="1885" w:type="dxa"/>
          </w:tcPr>
          <w:p w14:paraId="5935DCC8" w14:textId="326CA3A1" w:rsidR="00922D74" w:rsidRPr="00353638" w:rsidRDefault="00922D74" w:rsidP="00922D74">
            <w:pPr>
              <w:jc w:val="right"/>
              <w:rPr>
                <w:rFonts w:ascii="Times New Roman" w:hAnsi="Times New Roman"/>
              </w:rPr>
            </w:pPr>
            <w:r w:rsidRPr="00353638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,</w:t>
            </w:r>
            <w:r w:rsidRPr="00353638">
              <w:rPr>
                <w:rFonts w:ascii="Times New Roman" w:hAnsi="Times New Roman"/>
              </w:rPr>
              <w:t>354 (</w:t>
            </w:r>
            <w:r>
              <w:rPr>
                <w:rFonts w:ascii="Times New Roman" w:hAnsi="Times New Roman"/>
              </w:rPr>
              <w:t>69.9</w:t>
            </w:r>
            <w:r w:rsidRPr="00353638">
              <w:rPr>
                <w:rFonts w:ascii="Times New Roman" w:hAnsi="Times New Roman"/>
              </w:rPr>
              <w:t>)</w:t>
            </w:r>
          </w:p>
        </w:tc>
        <w:tc>
          <w:tcPr>
            <w:tcW w:w="1715" w:type="dxa"/>
          </w:tcPr>
          <w:p w14:paraId="0263BAAE" w14:textId="35650F18" w:rsidR="00922D74" w:rsidRPr="00353638" w:rsidRDefault="00922D74" w:rsidP="00922D74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,845</w:t>
            </w:r>
            <w:r w:rsidRPr="00353638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61.0</w:t>
            </w:r>
            <w:r w:rsidRPr="00353638">
              <w:rPr>
                <w:rFonts w:ascii="Times New Roman" w:hAnsi="Times New Roman"/>
              </w:rPr>
              <w:t>)</w:t>
            </w:r>
          </w:p>
        </w:tc>
        <w:tc>
          <w:tcPr>
            <w:tcW w:w="1890" w:type="dxa"/>
          </w:tcPr>
          <w:p w14:paraId="46FD4667" w14:textId="77777777" w:rsidR="00922D74" w:rsidRPr="00353638" w:rsidRDefault="00922D74" w:rsidP="00922D74">
            <w:pPr>
              <w:jc w:val="right"/>
              <w:rPr>
                <w:rFonts w:ascii="Times New Roman" w:hAnsi="Times New Roman"/>
              </w:rPr>
            </w:pPr>
          </w:p>
        </w:tc>
      </w:tr>
      <w:tr w:rsidR="00922D74" w:rsidRPr="00353638" w14:paraId="692AD206" w14:textId="77777777" w:rsidTr="0046285F">
        <w:tc>
          <w:tcPr>
            <w:tcW w:w="3870" w:type="dxa"/>
          </w:tcPr>
          <w:p w14:paraId="1D6C48BF" w14:textId="77777777" w:rsidR="00922D74" w:rsidRPr="00353638" w:rsidRDefault="00922D74" w:rsidP="00922D74">
            <w:pPr>
              <w:ind w:left="720" w:firstLine="78"/>
              <w:rPr>
                <w:rFonts w:ascii="Times New Roman" w:hAnsi="Times New Roman"/>
              </w:rPr>
            </w:pPr>
            <w:r w:rsidRPr="00353638">
              <w:rPr>
                <w:rFonts w:ascii="Times New Roman" w:hAnsi="Times New Roman"/>
              </w:rPr>
              <w:t>≥ 1 year of diagnosis</w:t>
            </w:r>
          </w:p>
        </w:tc>
        <w:tc>
          <w:tcPr>
            <w:tcW w:w="1885" w:type="dxa"/>
          </w:tcPr>
          <w:p w14:paraId="5E2F7DDC" w14:textId="752DD3AB" w:rsidR="00922D74" w:rsidRPr="00353638" w:rsidRDefault="00922D74" w:rsidP="00922D74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52</w:t>
            </w:r>
            <w:r w:rsidRPr="00353638">
              <w:rPr>
                <w:rFonts w:ascii="Times New Roman" w:hAnsi="Times New Roman"/>
              </w:rPr>
              <w:t xml:space="preserve"> (28.</w:t>
            </w:r>
            <w:r>
              <w:rPr>
                <w:rFonts w:ascii="Times New Roman" w:hAnsi="Times New Roman"/>
              </w:rPr>
              <w:t>3</w:t>
            </w:r>
            <w:r w:rsidRPr="00353638">
              <w:rPr>
                <w:rFonts w:ascii="Times New Roman" w:hAnsi="Times New Roman"/>
              </w:rPr>
              <w:t>)</w:t>
            </w:r>
          </w:p>
        </w:tc>
        <w:tc>
          <w:tcPr>
            <w:tcW w:w="1715" w:type="dxa"/>
          </w:tcPr>
          <w:p w14:paraId="5EFC3CC8" w14:textId="341CCC8B" w:rsidR="00922D74" w:rsidRPr="00353638" w:rsidRDefault="00922D74" w:rsidP="00922D74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,118</w:t>
            </w:r>
            <w:r w:rsidRPr="00353638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36.9</w:t>
            </w:r>
            <w:r w:rsidRPr="00353638">
              <w:rPr>
                <w:rFonts w:ascii="Times New Roman" w:hAnsi="Times New Roman"/>
              </w:rPr>
              <w:t>)</w:t>
            </w:r>
          </w:p>
        </w:tc>
        <w:tc>
          <w:tcPr>
            <w:tcW w:w="1890" w:type="dxa"/>
          </w:tcPr>
          <w:p w14:paraId="0DB4B906" w14:textId="77777777" w:rsidR="00922D74" w:rsidRPr="00353638" w:rsidRDefault="00922D74" w:rsidP="00922D74">
            <w:pPr>
              <w:jc w:val="right"/>
              <w:rPr>
                <w:rFonts w:ascii="Times New Roman" w:hAnsi="Times New Roman"/>
              </w:rPr>
            </w:pPr>
          </w:p>
        </w:tc>
      </w:tr>
      <w:tr w:rsidR="00922D74" w:rsidRPr="00353638" w14:paraId="2F8FAF63" w14:textId="77777777" w:rsidTr="00E300AA">
        <w:tc>
          <w:tcPr>
            <w:tcW w:w="3870" w:type="dxa"/>
            <w:tcBorders>
              <w:bottom w:val="single" w:sz="4" w:space="0" w:color="auto"/>
            </w:tcBorders>
          </w:tcPr>
          <w:p w14:paraId="1B561771" w14:textId="31AE7051" w:rsidR="00922D74" w:rsidRPr="00353638" w:rsidRDefault="00922D74" w:rsidP="00922D74">
            <w:pPr>
              <w:ind w:left="720" w:firstLine="78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nknown</w:t>
            </w:r>
          </w:p>
        </w:tc>
        <w:tc>
          <w:tcPr>
            <w:tcW w:w="1885" w:type="dxa"/>
            <w:tcBorders>
              <w:bottom w:val="single" w:sz="4" w:space="0" w:color="auto"/>
            </w:tcBorders>
          </w:tcPr>
          <w:p w14:paraId="50CE0C5D" w14:textId="0C17B403" w:rsidR="00922D74" w:rsidRDefault="00922D74" w:rsidP="00922D74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2 (1.8)</w:t>
            </w:r>
          </w:p>
        </w:tc>
        <w:tc>
          <w:tcPr>
            <w:tcW w:w="1715" w:type="dxa"/>
            <w:tcBorders>
              <w:bottom w:val="single" w:sz="4" w:space="0" w:color="auto"/>
            </w:tcBorders>
          </w:tcPr>
          <w:p w14:paraId="0BBD1C1D" w14:textId="04618FBD" w:rsidR="00922D74" w:rsidRDefault="00922D74" w:rsidP="00922D74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4 (2.1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70EC2D38" w14:textId="77777777" w:rsidR="00922D74" w:rsidRPr="00353638" w:rsidRDefault="00922D74" w:rsidP="00922D74">
            <w:pPr>
              <w:jc w:val="right"/>
              <w:rPr>
                <w:rFonts w:ascii="Times New Roman" w:hAnsi="Times New Roman"/>
              </w:rPr>
            </w:pPr>
          </w:p>
        </w:tc>
      </w:tr>
    </w:tbl>
    <w:p w14:paraId="25A19957" w14:textId="77777777" w:rsidR="00922D74" w:rsidRPr="00F3613B" w:rsidRDefault="00922D74" w:rsidP="00922D74">
      <w:pPr>
        <w:rPr>
          <w:rFonts w:ascii="Times New Roman" w:hAnsi="Times New Roman"/>
          <w:bCs/>
          <w:sz w:val="22"/>
          <w:szCs w:val="22"/>
        </w:rPr>
      </w:pPr>
      <w:r w:rsidRPr="00353638">
        <w:rPr>
          <w:rFonts w:ascii="Times New Roman" w:hAnsi="Times New Roman"/>
          <w:bCs/>
          <w:sz w:val="22"/>
          <w:szCs w:val="22"/>
        </w:rPr>
        <w:t>SD, standard deviation; WHO, World Health Organization</w:t>
      </w:r>
      <w:r>
        <w:rPr>
          <w:rFonts w:ascii="Times New Roman" w:hAnsi="Times New Roman"/>
          <w:bCs/>
          <w:sz w:val="22"/>
          <w:szCs w:val="22"/>
        </w:rPr>
        <w:t xml:space="preserve">; </w:t>
      </w:r>
      <w:r w:rsidRPr="00F3613B">
        <w:rPr>
          <w:rFonts w:ascii="Times New Roman" w:hAnsi="Times New Roman"/>
          <w:bCs/>
          <w:sz w:val="22"/>
          <w:szCs w:val="22"/>
        </w:rPr>
        <w:t>ART, antiretroviral therapy; 3TC,</w:t>
      </w:r>
      <w:r>
        <w:rPr>
          <w:rFonts w:ascii="Times New Roman" w:hAnsi="Times New Roman"/>
          <w:bCs/>
          <w:sz w:val="22"/>
          <w:szCs w:val="22"/>
        </w:rPr>
        <w:t xml:space="preserve"> </w:t>
      </w:r>
      <w:r w:rsidRPr="00F3613B">
        <w:rPr>
          <w:rFonts w:ascii="Times New Roman" w:hAnsi="Times New Roman"/>
          <w:bCs/>
          <w:sz w:val="22"/>
          <w:szCs w:val="22"/>
        </w:rPr>
        <w:t>lamivudine; AZT, zidovudine; NVP, nevirapine; EFV, efavirenz; TDF, tenofovir; TB, tuberculosis; STIs, sexually transmitted infections</w:t>
      </w:r>
    </w:p>
    <w:p w14:paraId="43846C3B" w14:textId="77777777" w:rsidR="00922D74" w:rsidRPr="00353638" w:rsidRDefault="00922D74" w:rsidP="00922D74">
      <w:pPr>
        <w:rPr>
          <w:rFonts w:ascii="Times New Roman" w:hAnsi="Times New Roman"/>
          <w:bCs/>
          <w:sz w:val="22"/>
          <w:szCs w:val="22"/>
        </w:rPr>
      </w:pPr>
      <w:r>
        <w:rPr>
          <w:rFonts w:ascii="Times New Roman" w:hAnsi="Times New Roman"/>
          <w:bCs/>
          <w:sz w:val="22"/>
          <w:szCs w:val="22"/>
        </w:rPr>
        <w:t>*E</w:t>
      </w:r>
      <w:r w:rsidRPr="00353638">
        <w:rPr>
          <w:rFonts w:ascii="Times New Roman" w:hAnsi="Times New Roman"/>
          <w:bCs/>
          <w:sz w:val="22"/>
          <w:szCs w:val="22"/>
        </w:rPr>
        <w:t xml:space="preserve">valuated using </w:t>
      </w:r>
      <w:r>
        <w:rPr>
          <w:rFonts w:ascii="Times New Roman" w:hAnsi="Times New Roman"/>
          <w:bCs/>
          <w:sz w:val="22"/>
          <w:szCs w:val="22"/>
        </w:rPr>
        <w:t>t</w:t>
      </w:r>
      <w:r w:rsidRPr="00353638">
        <w:rPr>
          <w:rFonts w:ascii="Times New Roman" w:hAnsi="Times New Roman"/>
          <w:bCs/>
          <w:sz w:val="22"/>
          <w:szCs w:val="22"/>
        </w:rPr>
        <w:t>-test.</w:t>
      </w:r>
      <w:r>
        <w:rPr>
          <w:rFonts w:ascii="Times New Roman" w:hAnsi="Times New Roman"/>
          <w:bCs/>
          <w:sz w:val="22"/>
          <w:szCs w:val="22"/>
        </w:rPr>
        <w:t xml:space="preserve"> </w:t>
      </w:r>
      <w:bookmarkStart w:id="5" w:name="_Hlk51057440"/>
      <w:r w:rsidRPr="00485442">
        <w:rPr>
          <w:rFonts w:ascii="Times New Roman" w:hAnsi="Times New Roman"/>
          <w:bCs/>
          <w:sz w:val="22"/>
          <w:szCs w:val="22"/>
        </w:rPr>
        <w:t>†</w:t>
      </w:r>
      <w:bookmarkEnd w:id="5"/>
      <w:r>
        <w:rPr>
          <w:rFonts w:ascii="Times New Roman" w:hAnsi="Times New Roman"/>
          <w:bCs/>
          <w:sz w:val="22"/>
          <w:szCs w:val="22"/>
        </w:rPr>
        <w:t>S</w:t>
      </w:r>
      <w:r w:rsidRPr="00353638">
        <w:rPr>
          <w:rFonts w:ascii="Times New Roman" w:hAnsi="Times New Roman"/>
          <w:bCs/>
          <w:sz w:val="22"/>
          <w:szCs w:val="22"/>
        </w:rPr>
        <w:t xml:space="preserve">ud department is combined and includes </w:t>
      </w:r>
      <w:proofErr w:type="spellStart"/>
      <w:r w:rsidRPr="00353638">
        <w:rPr>
          <w:rFonts w:ascii="Times New Roman" w:hAnsi="Times New Roman"/>
          <w:bCs/>
          <w:sz w:val="22"/>
          <w:szCs w:val="22"/>
        </w:rPr>
        <w:t>Sud</w:t>
      </w:r>
      <w:proofErr w:type="spellEnd"/>
      <w:r w:rsidRPr="00353638">
        <w:rPr>
          <w:rFonts w:ascii="Times New Roman" w:hAnsi="Times New Roman"/>
          <w:bCs/>
          <w:sz w:val="22"/>
          <w:szCs w:val="22"/>
        </w:rPr>
        <w:t xml:space="preserve">, </w:t>
      </w:r>
      <w:proofErr w:type="spellStart"/>
      <w:r w:rsidRPr="00353638">
        <w:rPr>
          <w:rFonts w:ascii="Times New Roman" w:hAnsi="Times New Roman"/>
          <w:bCs/>
          <w:sz w:val="22"/>
          <w:szCs w:val="22"/>
        </w:rPr>
        <w:t>Sud-Est</w:t>
      </w:r>
      <w:proofErr w:type="spellEnd"/>
      <w:r w:rsidRPr="00353638">
        <w:rPr>
          <w:rFonts w:ascii="Times New Roman" w:hAnsi="Times New Roman"/>
          <w:bCs/>
          <w:sz w:val="22"/>
          <w:szCs w:val="22"/>
        </w:rPr>
        <w:t>, Grande-</w:t>
      </w:r>
      <w:proofErr w:type="spellStart"/>
      <w:r w:rsidRPr="00353638">
        <w:rPr>
          <w:rFonts w:ascii="Times New Roman" w:hAnsi="Times New Roman"/>
          <w:bCs/>
          <w:sz w:val="22"/>
          <w:szCs w:val="22"/>
        </w:rPr>
        <w:t>Anse</w:t>
      </w:r>
      <w:proofErr w:type="spellEnd"/>
      <w:r w:rsidRPr="00353638">
        <w:rPr>
          <w:rFonts w:ascii="Times New Roman" w:hAnsi="Times New Roman"/>
          <w:bCs/>
          <w:sz w:val="22"/>
          <w:szCs w:val="22"/>
        </w:rPr>
        <w:t xml:space="preserve">, </w:t>
      </w:r>
      <w:proofErr w:type="spellStart"/>
      <w:r w:rsidRPr="00353638">
        <w:rPr>
          <w:rFonts w:ascii="Times New Roman" w:hAnsi="Times New Roman"/>
          <w:bCs/>
          <w:sz w:val="22"/>
          <w:szCs w:val="22"/>
        </w:rPr>
        <w:t>Nippes</w:t>
      </w:r>
      <w:proofErr w:type="spellEnd"/>
      <w:r w:rsidRPr="00353638">
        <w:rPr>
          <w:rFonts w:ascii="Times New Roman" w:hAnsi="Times New Roman"/>
          <w:bCs/>
          <w:sz w:val="22"/>
          <w:szCs w:val="22"/>
        </w:rPr>
        <w:t>.</w:t>
      </w:r>
    </w:p>
    <w:p w14:paraId="727FE110" w14:textId="77777777" w:rsidR="00F56FB0" w:rsidRDefault="00F56FB0"/>
    <w:sectPr w:rsidR="00F56F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ELL">
    <w15:presenceInfo w15:providerId="None" w15:userId="DEL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0A76"/>
    <w:rsid w:val="000D6D9E"/>
    <w:rsid w:val="000D7C04"/>
    <w:rsid w:val="0046285F"/>
    <w:rsid w:val="004719E3"/>
    <w:rsid w:val="00557801"/>
    <w:rsid w:val="006513CB"/>
    <w:rsid w:val="00666511"/>
    <w:rsid w:val="00751338"/>
    <w:rsid w:val="00763750"/>
    <w:rsid w:val="00774541"/>
    <w:rsid w:val="007941DB"/>
    <w:rsid w:val="00897A6D"/>
    <w:rsid w:val="00922D74"/>
    <w:rsid w:val="00930A76"/>
    <w:rsid w:val="00C44DAB"/>
    <w:rsid w:val="00CC0221"/>
    <w:rsid w:val="00CD6F57"/>
    <w:rsid w:val="00D241BA"/>
    <w:rsid w:val="00E300AA"/>
    <w:rsid w:val="00EC46C0"/>
    <w:rsid w:val="00F56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CD7622"/>
  <w15:chartTrackingRefBased/>
  <w15:docId w15:val="{B692236B-0B69-4051-90BF-3B24CED16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0A76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13TableCaption">
    <w:name w:val="013 Table Caption"/>
    <w:basedOn w:val="Normal"/>
    <w:next w:val="Normal"/>
    <w:rsid w:val="00930A76"/>
    <w:pPr>
      <w:keepNext/>
      <w:ind w:left="1080" w:hanging="1080"/>
    </w:pPr>
  </w:style>
  <w:style w:type="paragraph" w:styleId="NormalWeb">
    <w:name w:val="Normal (Web)"/>
    <w:basedOn w:val="Normal"/>
    <w:uiPriority w:val="99"/>
    <w:unhideWhenUsed/>
    <w:rsid w:val="00930A76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941D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41DB"/>
    <w:rPr>
      <w:rFonts w:ascii="Segoe UI" w:eastAsia="Times New Roman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22D74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65</Words>
  <Characters>265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,Shannan N</dc:creator>
  <cp:keywords/>
  <dc:description/>
  <cp:lastModifiedBy>DELL</cp:lastModifiedBy>
  <cp:revision>4</cp:revision>
  <dcterms:created xsi:type="dcterms:W3CDTF">2020-09-20T23:09:00Z</dcterms:created>
  <dcterms:modified xsi:type="dcterms:W3CDTF">2020-10-14T09:38:00Z</dcterms:modified>
</cp:coreProperties>
</file>